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E5D85" w14:textId="77777777" w:rsidR="004C3D52" w:rsidRPr="004C3D52" w:rsidRDefault="004C3D52" w:rsidP="004C3D52">
      <w:pPr>
        <w:rPr>
          <w:b/>
          <w:bCs/>
        </w:rPr>
      </w:pPr>
      <w:r w:rsidRPr="004C3D52">
        <w:rPr>
          <w:b/>
          <w:bCs/>
        </w:rPr>
        <w:t xml:space="preserve">Supplemental Materials 1: Detailed description of Research Measures.   </w:t>
      </w:r>
    </w:p>
    <w:p w14:paraId="16565AAF" w14:textId="77777777" w:rsidR="004C3D52" w:rsidRPr="004C3D52" w:rsidRDefault="004C3D52" w:rsidP="004C3D52">
      <w:pPr>
        <w:autoSpaceDE w:val="0"/>
        <w:autoSpaceDN w:val="0"/>
        <w:spacing w:line="480" w:lineRule="auto"/>
        <w:ind w:firstLine="720"/>
      </w:pPr>
    </w:p>
    <w:p w14:paraId="09E1BB3B" w14:textId="77777777" w:rsidR="004C3D52" w:rsidRPr="004C3D52" w:rsidRDefault="004C3D52" w:rsidP="004C3D52">
      <w:pPr>
        <w:spacing w:line="480" w:lineRule="auto"/>
        <w:rPr>
          <w:b/>
          <w:i/>
        </w:rPr>
      </w:pPr>
      <w:r w:rsidRPr="004C3D52">
        <w:rPr>
          <w:b/>
          <w:i/>
        </w:rPr>
        <w:t>Individuals and measures</w:t>
      </w:r>
    </w:p>
    <w:p w14:paraId="33D86DC6" w14:textId="77777777" w:rsidR="004C3D52" w:rsidRPr="004C3D52" w:rsidRDefault="004C3D52" w:rsidP="004C3D52">
      <w:pPr>
        <w:spacing w:line="480" w:lineRule="auto"/>
        <w:rPr>
          <w:b/>
          <w:i/>
        </w:rPr>
      </w:pPr>
      <w:r w:rsidRPr="004C3D52">
        <w:rPr>
          <w:b/>
          <w:i/>
        </w:rPr>
        <w:t>Diagnostic Indices</w:t>
      </w:r>
    </w:p>
    <w:p w14:paraId="10F80645" w14:textId="77777777" w:rsidR="004C3D52" w:rsidRPr="004C3D52" w:rsidRDefault="004C3D52" w:rsidP="004C3D52">
      <w:pPr>
        <w:autoSpaceDE w:val="0"/>
        <w:autoSpaceDN w:val="0"/>
        <w:spacing w:line="480" w:lineRule="auto"/>
      </w:pPr>
      <w:r w:rsidRPr="004C3D52">
        <w:t xml:space="preserve">Individuals were diagnosed at index hospitalization using the Diagnostic and Statistical Manual Version III criteria </w:t>
      </w:r>
      <w:sdt>
        <w:sdtPr>
          <w:alias w:val="Citation"/>
          <w:tag w:val="{&quot;referencesIds&quot;:[&quot;doc:60b2b9df8f085a9294dad7ca&quot;,&quot;doc:6154f14c8f0891dd105b1393&quot;],&quot;referencesOptions&quot;:{&quot;doc:60b2b9df8f085a9294dad7ca&quot;:{&quot;author&quot;:true,&quot;year&quot;:true,&quot;pageReplace&quot;:&quot;&quot;,&quot;prefix&quot;:&quot;&quot;,&quot;suffix&quot;:&quot;&quot;},&quot;doc:6154f14c8f0891dd105b1393&quot;:{&quot;author&quot;:true,&quot;year&quot;:true,&quot;pageReplace&quot;:&quot;&quot;,&quot;prefix&quot;:&quot;&quot;,&quot;suffix&quot;:&quot;&quot;}},&quot;hasBrokenReferences&quot;:false,&quot;hasManualEdits&quot;:false,&quot;citationType&quot;:&quot;inline&quot;,&quot;id&quot;:391932727,&quot;citationText&quot;:&quot;&lt;span style=\&quot;font-family:Courier New;font-size:14.666666666666666px;color:#000000\&quot;&gt;(American Psychiatric Association, 1980; Spitzer, Endicott, &amp;amp; Robins, 1975)&lt;/span&gt;&quot;}"/>
          <w:id w:val="391932727"/>
          <w:placeholder>
            <w:docPart w:val="C1CC9DFEC87C4E369CCD1447672CA734"/>
          </w:placeholder>
        </w:sdtPr>
        <w:sdtContent>
          <w:r w:rsidRPr="004C3D52">
            <w:t>(American Psychiatric Association, 1980; Spitzer, Robert L., Endicott, &amp; Robins, 1975)</w:t>
          </w:r>
        </w:sdtContent>
      </w:sdt>
      <w:r w:rsidRPr="004C3D52">
        <w:t xml:space="preserve">.  Additionally, the Schedule for Affective Disorders and Schizophrenia (SADS) </w:t>
      </w:r>
      <w:r w:rsidRPr="004C3D52">
        <w:fldChar w:fldCharType="begin"/>
      </w:r>
      <w:r w:rsidRPr="004C3D52">
        <w:instrText>ADDIN RW.CITE{{doc:5efb7fafe4b00a621c59aa22 Endicott,Jean 1978}}</w:instrText>
      </w:r>
      <w:r w:rsidRPr="004C3D52">
        <w:fldChar w:fldCharType="separate"/>
      </w:r>
      <w:r w:rsidRPr="004C3D52">
        <w:t>(Endicott &amp; Spitzer, 1978)</w:t>
      </w:r>
      <w:r w:rsidRPr="004C3D52">
        <w:fldChar w:fldCharType="end"/>
      </w:r>
      <w:r w:rsidRPr="004C3D52">
        <w:t xml:space="preserve">, the Schizophrenia State Inventory  </w:t>
      </w:r>
      <w:sdt>
        <w:sdtPr>
          <w:alias w:val="Citation"/>
          <w:tag w:val="{&quot;referencesIds&quot;:[&quot;doc:5eab3e25e4b0b1d78eaa2a61&quot;],&quot;referencesOptions&quot;:{&quot;doc:5eab3e25e4b0b1d78eaa2a61&quot;:{&quot;author&quot;:true,&quot;year&quot;:true,&quot;pageReplace&quot;:&quot;&quot;,&quot;prefix&quot;:&quot;&quot;,&quot;suffix&quot;:&quot;&quot;}},&quot;hasBrokenReferences&quot;:false,&quot;hasManualEdits&quot;:false,&quot;citationType&quot;:&quot;inline&quot;,&quot;id&quot;:742074571,&quot;citationText&quot;:&quot;&lt;span style=\&quot;font-family:Courier New;font-size:14.666666666666666px;color:#000000\&quot;&gt;(Grinker Sr, Roy Richard Ed &amp;amp; Harrow, 1987)&lt;/span&gt;&quot;}"/>
          <w:id w:val="742074571"/>
          <w:placeholder>
            <w:docPart w:val="A6A3FC82534646A79144299731078639"/>
          </w:placeholder>
        </w:sdtPr>
        <w:sdtContent>
          <w:r w:rsidRPr="004C3D52">
            <w:t>(</w:t>
          </w:r>
          <w:proofErr w:type="spellStart"/>
          <w:r w:rsidRPr="004C3D52">
            <w:t>Grinker</w:t>
          </w:r>
          <w:proofErr w:type="spellEnd"/>
          <w:r w:rsidRPr="004C3D52">
            <w:t xml:space="preserve"> Sr, Roy Richard Ed &amp; Harrow, 1987)</w:t>
          </w:r>
        </w:sdtContent>
      </w:sdt>
      <w:r w:rsidRPr="004C3D52">
        <w:t xml:space="preserve"> were administered as well as collateral information as part of the diagnostic determination (diagnostic criteria reliability was kappa 0.88).  </w:t>
      </w:r>
    </w:p>
    <w:p w14:paraId="16154788" w14:textId="77777777" w:rsidR="004C3D52" w:rsidRPr="004C3D52" w:rsidRDefault="004C3D52" w:rsidP="004C3D52">
      <w:pPr>
        <w:spacing w:line="480" w:lineRule="auto"/>
        <w:rPr>
          <w:b/>
          <w:i/>
        </w:rPr>
      </w:pPr>
    </w:p>
    <w:p w14:paraId="4965E44D" w14:textId="77777777" w:rsidR="004C3D52" w:rsidRPr="004C3D52" w:rsidRDefault="004C3D52" w:rsidP="004C3D52">
      <w:pPr>
        <w:spacing w:line="480" w:lineRule="auto"/>
      </w:pPr>
      <w:r w:rsidRPr="004C3D52">
        <w:rPr>
          <w:b/>
          <w:i/>
        </w:rPr>
        <w:t>Measures of premorbid function</w:t>
      </w:r>
    </w:p>
    <w:p w14:paraId="64F44B24" w14:textId="77777777" w:rsidR="004C3D52" w:rsidRPr="004C3D52" w:rsidRDefault="004C3D52" w:rsidP="004C3D52">
      <w:pPr>
        <w:pStyle w:val="NormalWeb"/>
        <w:spacing w:before="0" w:beforeAutospacing="0" w:after="0" w:afterAutospacing="0" w:line="480" w:lineRule="auto"/>
        <w:rPr>
          <w:rFonts w:ascii="Times New Roman" w:hAnsi="Times New Roman" w:cs="Times New Roman"/>
        </w:rPr>
      </w:pPr>
      <w:r w:rsidRPr="004C3D52">
        <w:rPr>
          <w:rFonts w:ascii="Times New Roman" w:hAnsi="Times New Roman" w:cs="Times New Roman"/>
        </w:rPr>
        <w:t xml:space="preserve">Assessments were conducted by trained research assistants who were blind to diagnosis and previous ratings.  At index hospitalization two major indices examining the prognostic potential of participants were examined using the Vaillant  </w:t>
      </w:r>
      <w:sdt>
        <w:sdtPr>
          <w:rPr>
            <w:rFonts w:ascii="Times New Roman" w:hAnsi="Times New Roman" w:cs="Times New Roman"/>
          </w:rPr>
          <w:alias w:val="Citation"/>
          <w:tag w:val="{&quot;referencesIds&quot;:[&quot;doc:609175f38f0853f827488080&quot;,&quot;doc:609175ac8f08b58dccc652a3&quot;],&quot;referencesOptions&quot;:{&quot;doc:609175f38f0853f827488080&quot;:{&quot;author&quot;:true,&quot;year&quot;:true,&quot;pageReplace&quot;:&quot;&quot;,&quot;prefix&quot;:&quot;&quot;,&quot;suffix&quot;:&quot;&quot;},&quot;doc:609175ac8f08b58dccc652a3&quot;:{&quot;author&quot;:true,&quot;year&quot;:true,&quot;pageReplace&quot;:&quot;&quot;,&quot;prefix&quot;:&quot;&quot;,&quot;suffix&quot;:&quot;&quot;}},&quot;hasBrokenReferences&quot;:false,&quot;hasManualEdits&quot;:false,&quot;citationType&quot;:&quot;inline&quot;}"/>
          <w:id w:val="422537896"/>
          <w:placeholder>
            <w:docPart w:val="5A523517F03149A69FC31916A190DB92"/>
          </w:placeholder>
        </w:sdtPr>
        <w:sdtContent>
          <w:r w:rsidRPr="004C3D52">
            <w:rPr>
              <w:rFonts w:ascii="Times New Roman" w:hAnsi="Times New Roman" w:cs="Times New Roman"/>
            </w:rPr>
            <w:t>(Vaillant, 1962; Vaillant, 1978)</w:t>
          </w:r>
        </w:sdtContent>
      </w:sdt>
      <w:r w:rsidRPr="004C3D52">
        <w:rPr>
          <w:rFonts w:ascii="Times New Roman" w:hAnsi="Times New Roman" w:cs="Times New Roman"/>
        </w:rPr>
        <w:t xml:space="preserve">  and Stephen’s symptomatic Prognostic Index  </w:t>
      </w:r>
      <w:sdt>
        <w:sdtPr>
          <w:rPr>
            <w:rFonts w:ascii="Times New Roman" w:hAnsi="Times New Roman" w:cs="Times New Roman"/>
          </w:rPr>
          <w:alias w:val="Citation"/>
          <w:tag w:val="{&quot;referencesIds&quot;:[&quot;doc:5eab3dade4b05a127abf80ab&quot;,&quot;doc:5eab3d8ee4b0b1d78eaa2a19&quot;],&quot;referencesOptions&quot;:{&quot;doc:5eab3dade4b05a127abf80ab&quot;:{&quot;author&quot;:true,&quot;year&quot;:true,&quot;pageReplace&quot;:&quot;&quot;,&quot;prefix&quot;:&quot;&quot;,&quot;suffix&quot;:&quot;&quot;},&quot;doc:5eab3d8ee4b0b1d78eaa2a19&quot;:{&quot;author&quot;:true,&quot;year&quot;:true,&quot;pageReplace&quot;:&quot;&quot;,&quot;prefix&quot;:&quot;&quot;,&quot;suffix&quot;:&quot;&quot;}},&quot;hasBrokenReferences&quot;:false,&quot;hasManualEdits&quot;:false,&quot;citationType&quot;:&quot;inline&quot;}"/>
          <w:id w:val="50668929"/>
          <w:placeholder>
            <w:docPart w:val="645140111494450A9B07AE9243AB084E"/>
          </w:placeholder>
        </w:sdtPr>
        <w:sdtContent>
          <w:r w:rsidRPr="004C3D52">
            <w:rPr>
              <w:rFonts w:ascii="Times New Roman" w:hAnsi="Times New Roman" w:cs="Times New Roman"/>
            </w:rPr>
            <w:t>(Stephens, Richard, &amp; McHugh, 1997; Westermeyer &amp; Harrow, 1984)</w:t>
          </w:r>
        </w:sdtContent>
      </w:sdt>
      <w:r w:rsidRPr="004C3D52">
        <w:rPr>
          <w:rFonts w:ascii="Times New Roman" w:hAnsi="Times New Roman" w:cs="Times New Roman"/>
        </w:rPr>
        <w:t xml:space="preserve">   to predict the effects the prognostic potential versus moderate prognostic potential.  We also administered </w:t>
      </w:r>
      <w:proofErr w:type="spellStart"/>
      <w:r w:rsidRPr="004C3D52">
        <w:rPr>
          <w:rFonts w:ascii="Times New Roman" w:hAnsi="Times New Roman" w:cs="Times New Roman"/>
        </w:rPr>
        <w:t>Zigler’s</w:t>
      </w:r>
      <w:proofErr w:type="spellEnd"/>
      <w:r w:rsidRPr="004C3D52">
        <w:rPr>
          <w:rFonts w:ascii="Times New Roman" w:hAnsi="Times New Roman" w:cs="Times New Roman"/>
        </w:rPr>
        <w:t xml:space="preserve"> Prognostic Index  </w:t>
      </w:r>
      <w:sdt>
        <w:sdtPr>
          <w:rPr>
            <w:rFonts w:ascii="Times New Roman" w:hAnsi="Times New Roman" w:cs="Times New Roman"/>
          </w:rPr>
          <w:alias w:val="Citation"/>
          <w:tag w:val="{&quot;referencesIds&quot;:[&quot;doc:5eab3ddde4b0b1d78eaa2a36&quot;],&quot;referencesOptions&quot;:{&quot;doc:5eab3ddde4b0b1d78eaa2a36&quot;:{&quot;author&quot;:true,&quot;year&quot;:true,&quot;pageReplace&quot;:&quot;&quot;,&quot;prefix&quot;:&quot;&quot;,&quot;suffix&quot;:&quot;&quot;}},&quot;hasBrokenReferences&quot;:false,&quot;hasManualEdits&quot;:false,&quot;citationType&quot;:&quot;inline&quot;}"/>
          <w:id w:val="1293862119"/>
          <w:placeholder>
            <w:docPart w:val="A3F71E6D764246D996A714057D770DDE"/>
          </w:placeholder>
        </w:sdtPr>
        <w:sdtContent>
          <w:r w:rsidRPr="004C3D52">
            <w:rPr>
              <w:rFonts w:ascii="Times New Roman" w:hAnsi="Times New Roman" w:cs="Times New Roman"/>
            </w:rPr>
            <w:t>(</w:t>
          </w:r>
          <w:proofErr w:type="spellStart"/>
          <w:r w:rsidRPr="004C3D52">
            <w:rPr>
              <w:rFonts w:ascii="Times New Roman" w:hAnsi="Times New Roman" w:cs="Times New Roman"/>
            </w:rPr>
            <w:t>Zigler</w:t>
          </w:r>
          <w:proofErr w:type="spellEnd"/>
          <w:r w:rsidRPr="004C3D52">
            <w:rPr>
              <w:rFonts w:ascii="Times New Roman" w:hAnsi="Times New Roman" w:cs="Times New Roman"/>
            </w:rPr>
            <w:t xml:space="preserve"> &amp; Glick, 2001)</w:t>
          </w:r>
        </w:sdtContent>
      </w:sdt>
      <w:r w:rsidRPr="004C3D52">
        <w:rPr>
          <w:rFonts w:ascii="Times New Roman" w:hAnsi="Times New Roman" w:cs="Times New Roman"/>
        </w:rPr>
        <w:t xml:space="preserve"> based on developmental characteristics (</w:t>
      </w:r>
      <w:proofErr w:type="gramStart"/>
      <w:r w:rsidRPr="004C3D52">
        <w:rPr>
          <w:rFonts w:ascii="Times New Roman" w:hAnsi="Times New Roman" w:cs="Times New Roman"/>
        </w:rPr>
        <w:t>e.g.</w:t>
      </w:r>
      <w:proofErr w:type="gramEnd"/>
      <w:r w:rsidRPr="004C3D52">
        <w:rPr>
          <w:rFonts w:ascii="Times New Roman" w:hAnsi="Times New Roman" w:cs="Times New Roman"/>
        </w:rPr>
        <w:t xml:space="preserve"> graduated from high school).  These symptomatic and developmental indices allowed an estimation of the participants’ theoretical prognosis in that both prognostic schemes were collected at initial hospitalization and applied as prognostic variables to study later outcome results.</w:t>
      </w:r>
    </w:p>
    <w:p w14:paraId="0AF396DF" w14:textId="77777777" w:rsidR="004C3D52" w:rsidRPr="004C3D52" w:rsidRDefault="004C3D52" w:rsidP="004C3D52">
      <w:pPr>
        <w:autoSpaceDE w:val="0"/>
        <w:autoSpaceDN w:val="0"/>
        <w:spacing w:line="480" w:lineRule="auto"/>
        <w:rPr>
          <w:b/>
          <w:i/>
        </w:rPr>
      </w:pPr>
    </w:p>
    <w:p w14:paraId="3DEFA6FA" w14:textId="77777777" w:rsidR="004C3D52" w:rsidRPr="004C3D52" w:rsidRDefault="004C3D52" w:rsidP="004C3D52">
      <w:pPr>
        <w:autoSpaceDE w:val="0"/>
        <w:autoSpaceDN w:val="0"/>
        <w:spacing w:line="480" w:lineRule="auto"/>
        <w:rPr>
          <w:b/>
          <w:i/>
        </w:rPr>
      </w:pPr>
      <w:r w:rsidRPr="004C3D52">
        <w:rPr>
          <w:b/>
          <w:i/>
        </w:rPr>
        <w:t>Measures used to assess psychopathology</w:t>
      </w:r>
    </w:p>
    <w:p w14:paraId="2DE5A6FA" w14:textId="77777777" w:rsidR="004C3D52" w:rsidRPr="004C3D52" w:rsidRDefault="004C3D52" w:rsidP="004C3D52">
      <w:pPr>
        <w:spacing w:line="480" w:lineRule="auto"/>
      </w:pPr>
      <w:r w:rsidRPr="004C3D52">
        <w:lastRenderedPageBreak/>
        <w:t xml:space="preserve">Clinical symptoms of psychosis such as hallucinations and delusions were assessed using The Schedule for Affective Disorders and Schizophrenia (SADS interview:  </w:t>
      </w:r>
      <w:sdt>
        <w:sdtPr>
          <w:rPr>
            <w:highlight w:val="white"/>
          </w:rPr>
          <w:alias w:val="Citation"/>
          <w:tag w:val="{&quot;referencesIds&quot;:[&quot;doc:5efb7e8ce4b0b28b98c7f9ac&quot;],&quot;referencesOptions&quot;:{&quot;doc:5efb7e8ce4b0b28b98c7f9ac&quot;:{&quot;author&quot;:true,&quot;year&quot;:true,&quot;pageReplace&quot;:&quot;&quot;,&quot;prefix&quot;:&quot;&quot;,&quot;suffix&quot;:&quot;&quot;}},&quot;hasBrokenReferences&quot;:false,&quot;hasManualEdits&quot;:false,&quot;citationType&quot;:&quot;inline&quot;}"/>
          <w:id w:val="-384102730"/>
          <w:placeholder>
            <w:docPart w:val="A1723E7714374744B6BD4570657FBCD1"/>
          </w:placeholder>
        </w:sdtPr>
        <w:sdtContent>
          <w:r w:rsidRPr="004C3D52">
            <w:t>(Spitzer, R. L. &amp; Endicott, 1978))</w:t>
          </w:r>
        </w:sdtContent>
      </w:sdt>
      <w:r w:rsidRPr="004C3D52">
        <w:t xml:space="preserve">.  The presence and severity of psychopathology were rated on a </w:t>
      </w:r>
      <w:proofErr w:type="gramStart"/>
      <w:r w:rsidRPr="004C3D52">
        <w:t>3 point</w:t>
      </w:r>
      <w:proofErr w:type="gramEnd"/>
      <w:r w:rsidRPr="004C3D52">
        <w:t xml:space="preserve"> scale with 1 indicating the absence of symptoms, 2 uncertainty about presence of symptoms, and 3 indicating the definitive presence of the symptom.</w:t>
      </w:r>
    </w:p>
    <w:p w14:paraId="5E439CB6" w14:textId="77777777" w:rsidR="004C3D52" w:rsidRPr="004C3D52" w:rsidRDefault="004C3D52" w:rsidP="004C3D52">
      <w:pPr>
        <w:spacing w:line="480" w:lineRule="auto"/>
      </w:pPr>
      <w:r w:rsidRPr="004C3D52">
        <w:t>SADS questionnaire items for 16 Delusions measured at baseline and six follow-ups over 20 years.</w:t>
      </w:r>
    </w:p>
    <w:p w14:paraId="62DFCE6D" w14:textId="77777777" w:rsidR="004C3D52" w:rsidRPr="004C3D52" w:rsidRDefault="004C3D52" w:rsidP="004C3D52">
      <w:pPr>
        <w:pStyle w:val="ListParagraph"/>
        <w:numPr>
          <w:ilvl w:val="0"/>
          <w:numId w:val="2"/>
        </w:numPr>
        <w:spacing w:after="160" w:line="480" w:lineRule="auto"/>
        <w:rPr>
          <w:i/>
        </w:rPr>
      </w:pPr>
      <w:r w:rsidRPr="004C3D52">
        <w:t xml:space="preserve">  Delusions of Reference: </w:t>
      </w:r>
      <w:r w:rsidRPr="004C3D52">
        <w:rPr>
          <w:i/>
        </w:rPr>
        <w:t xml:space="preserve">Do people seem to drop hints about your or say things with a double meaning or do things in a special way </w:t>
      </w:r>
      <w:proofErr w:type="gramStart"/>
      <w:r w:rsidRPr="004C3D52">
        <w:rPr>
          <w:i/>
        </w:rPr>
        <w:t>so as to</w:t>
      </w:r>
      <w:proofErr w:type="gramEnd"/>
      <w:r w:rsidRPr="004C3D52">
        <w:rPr>
          <w:i/>
        </w:rPr>
        <w:t xml:space="preserve"> convey a meaning?  Have things seemed especially arranged?</w:t>
      </w:r>
    </w:p>
    <w:p w14:paraId="3EFF2369" w14:textId="77777777" w:rsidR="004C3D52" w:rsidRPr="004C3D52" w:rsidRDefault="004C3D52" w:rsidP="004C3D52">
      <w:pPr>
        <w:pStyle w:val="ListParagraph"/>
        <w:numPr>
          <w:ilvl w:val="0"/>
          <w:numId w:val="2"/>
        </w:numPr>
        <w:spacing w:after="160" w:line="480" w:lineRule="auto"/>
        <w:rPr>
          <w:i/>
        </w:rPr>
      </w:pPr>
      <w:r w:rsidRPr="004C3D52">
        <w:t xml:space="preserve">Delusions of Thought Dissemination (belief that people can read his mind or know his thoughts):  </w:t>
      </w:r>
      <w:r w:rsidRPr="004C3D52">
        <w:rPr>
          <w:i/>
        </w:rPr>
        <w:t>Can people know what you are thinking (in some strange way)? (Not just by your facial expression?)</w:t>
      </w:r>
    </w:p>
    <w:p w14:paraId="5CFE37A1" w14:textId="77777777" w:rsidR="004C3D52" w:rsidRPr="004C3D52" w:rsidRDefault="004C3D52" w:rsidP="004C3D52">
      <w:pPr>
        <w:pStyle w:val="ListParagraph"/>
        <w:numPr>
          <w:ilvl w:val="0"/>
          <w:numId w:val="2"/>
        </w:numPr>
        <w:spacing w:after="160" w:line="480" w:lineRule="auto"/>
        <w:rPr>
          <w:i/>
        </w:rPr>
      </w:pPr>
      <w:r w:rsidRPr="004C3D52">
        <w:t xml:space="preserve">Delusion of Control ~ “Made” feelings or emotions: </w:t>
      </w:r>
      <w:r w:rsidRPr="004C3D52">
        <w:rPr>
          <w:i/>
        </w:rPr>
        <w:t>Do you have feelings or emotions which are not your own?  That are put into you by some force or power you cannot control?</w:t>
      </w:r>
    </w:p>
    <w:p w14:paraId="1FA8F614" w14:textId="77777777" w:rsidR="004C3D52" w:rsidRPr="004C3D52" w:rsidRDefault="004C3D52" w:rsidP="004C3D52">
      <w:pPr>
        <w:pStyle w:val="ListParagraph"/>
        <w:numPr>
          <w:ilvl w:val="0"/>
          <w:numId w:val="2"/>
        </w:numPr>
        <w:spacing w:after="160" w:line="480" w:lineRule="auto"/>
        <w:rPr>
          <w:i/>
        </w:rPr>
      </w:pPr>
      <w:r w:rsidRPr="004C3D52">
        <w:t xml:space="preserve">Delusion of Control ~ “Made” impulses:  </w:t>
      </w:r>
      <w:r w:rsidRPr="004C3D52">
        <w:rPr>
          <w:i/>
        </w:rPr>
        <w:t>Do you have impulses that are not you own?  Are you made to do things suddenly by some force or power that you can’t control?</w:t>
      </w:r>
    </w:p>
    <w:p w14:paraId="2FF527E5" w14:textId="77777777" w:rsidR="004C3D52" w:rsidRPr="004C3D52" w:rsidRDefault="004C3D52" w:rsidP="004C3D52">
      <w:pPr>
        <w:pStyle w:val="ListParagraph"/>
        <w:numPr>
          <w:ilvl w:val="0"/>
          <w:numId w:val="2"/>
        </w:numPr>
        <w:spacing w:after="160" w:line="480" w:lineRule="auto"/>
        <w:rPr>
          <w:i/>
        </w:rPr>
      </w:pPr>
      <w:r w:rsidRPr="004C3D52">
        <w:t xml:space="preserve">Delusion of Control ~ “Made” volitional acts:  </w:t>
      </w:r>
      <w:r w:rsidRPr="004C3D52">
        <w:rPr>
          <w:i/>
        </w:rPr>
        <w:t>Is someone else or something else making your movements or actions for you without your intention?  Are you made to do or say things that you do not intend?  What about your handwriting, is that controlled by someone or something outside of yourself?</w:t>
      </w:r>
    </w:p>
    <w:p w14:paraId="6B0852BB" w14:textId="77777777" w:rsidR="004C3D52" w:rsidRPr="004C3D52" w:rsidRDefault="004C3D52" w:rsidP="004C3D52">
      <w:pPr>
        <w:pStyle w:val="ListParagraph"/>
        <w:numPr>
          <w:ilvl w:val="0"/>
          <w:numId w:val="2"/>
        </w:numPr>
        <w:spacing w:after="160" w:line="480" w:lineRule="auto"/>
        <w:rPr>
          <w:i/>
        </w:rPr>
      </w:pPr>
      <w:r w:rsidRPr="004C3D52">
        <w:lastRenderedPageBreak/>
        <w:t>Delusions of Thought Broadcasting:</w:t>
      </w:r>
      <w:r w:rsidRPr="004C3D52">
        <w:rPr>
          <w:i/>
        </w:rPr>
        <w:t xml:space="preserve">  Did you ever feel that your thoughts were broadcast so that other people know what you were thinking?</w:t>
      </w:r>
    </w:p>
    <w:p w14:paraId="395AC845" w14:textId="77777777" w:rsidR="004C3D52" w:rsidRPr="004C3D52" w:rsidRDefault="004C3D52" w:rsidP="004C3D52">
      <w:pPr>
        <w:pStyle w:val="ListParagraph"/>
        <w:numPr>
          <w:ilvl w:val="0"/>
          <w:numId w:val="2"/>
        </w:numPr>
        <w:spacing w:after="160" w:line="480" w:lineRule="auto"/>
        <w:rPr>
          <w:i/>
        </w:rPr>
      </w:pPr>
      <w:r w:rsidRPr="004C3D52">
        <w:t>Delusions of Thought Insertion:</w:t>
      </w:r>
      <w:r w:rsidRPr="004C3D52">
        <w:rPr>
          <w:i/>
        </w:rPr>
        <w:t xml:space="preserve">  Did you feel that thoughts were put into your head that were not your own?</w:t>
      </w:r>
    </w:p>
    <w:p w14:paraId="6AC1CE1D" w14:textId="77777777" w:rsidR="004C3D52" w:rsidRPr="004C3D52" w:rsidRDefault="004C3D52" w:rsidP="004C3D52">
      <w:pPr>
        <w:pStyle w:val="ListParagraph"/>
        <w:numPr>
          <w:ilvl w:val="0"/>
          <w:numId w:val="2"/>
        </w:numPr>
        <w:spacing w:after="160" w:line="480" w:lineRule="auto"/>
        <w:rPr>
          <w:i/>
        </w:rPr>
      </w:pPr>
      <w:r w:rsidRPr="004C3D52">
        <w:t>Delusions of Thought Withdrawal:</w:t>
      </w:r>
      <w:r w:rsidRPr="004C3D52">
        <w:rPr>
          <w:i/>
        </w:rPr>
        <w:t xml:space="preserve">  Did you feel that thoughts were taken away from you by some external force?</w:t>
      </w:r>
    </w:p>
    <w:p w14:paraId="280D2094" w14:textId="77777777" w:rsidR="004C3D52" w:rsidRPr="004C3D52" w:rsidRDefault="004C3D52" w:rsidP="004C3D52">
      <w:pPr>
        <w:pStyle w:val="ListParagraph"/>
        <w:numPr>
          <w:ilvl w:val="0"/>
          <w:numId w:val="2"/>
        </w:numPr>
        <w:spacing w:after="160" w:line="480" w:lineRule="auto"/>
        <w:rPr>
          <w:i/>
        </w:rPr>
      </w:pPr>
      <w:r w:rsidRPr="004C3D52">
        <w:t>Persecutory Delusions:</w:t>
      </w:r>
      <w:r w:rsidRPr="004C3D52">
        <w:rPr>
          <w:i/>
        </w:rPr>
        <w:t xml:space="preserve">  Has anyone been making life hard, or deliberately causing you trouble, or trying to hurt you? (Is there some group involved?)</w:t>
      </w:r>
    </w:p>
    <w:p w14:paraId="1AA792C7" w14:textId="77777777" w:rsidR="004C3D52" w:rsidRPr="004C3D52" w:rsidRDefault="004C3D52" w:rsidP="004C3D52">
      <w:pPr>
        <w:pStyle w:val="ListParagraph"/>
        <w:numPr>
          <w:ilvl w:val="0"/>
          <w:numId w:val="2"/>
        </w:numPr>
        <w:tabs>
          <w:tab w:val="left" w:pos="810"/>
        </w:tabs>
        <w:spacing w:after="160" w:line="480" w:lineRule="auto"/>
        <w:rPr>
          <w:i/>
        </w:rPr>
      </w:pPr>
      <w:r w:rsidRPr="004C3D52">
        <w:t>Delusions of Self-deprecation (Guilt or Sin):</w:t>
      </w:r>
      <w:r w:rsidRPr="004C3D52">
        <w:rPr>
          <w:i/>
        </w:rPr>
        <w:t xml:space="preserve">  Have you felt that you committed a crime, or have done some terrible thing and deserved punishment?</w:t>
      </w:r>
    </w:p>
    <w:p w14:paraId="29B69AEF" w14:textId="77777777" w:rsidR="004C3D52" w:rsidRPr="004C3D52" w:rsidRDefault="004C3D52" w:rsidP="004C3D52">
      <w:pPr>
        <w:pStyle w:val="ListParagraph"/>
        <w:numPr>
          <w:ilvl w:val="0"/>
          <w:numId w:val="2"/>
        </w:numPr>
        <w:tabs>
          <w:tab w:val="left" w:pos="810"/>
          <w:tab w:val="left" w:pos="1350"/>
        </w:tabs>
        <w:spacing w:after="160" w:line="480" w:lineRule="auto"/>
        <w:rPr>
          <w:i/>
        </w:rPr>
      </w:pPr>
      <w:r w:rsidRPr="004C3D52">
        <w:t>Grandiose Delusions:</w:t>
      </w:r>
      <w:r w:rsidRPr="004C3D52">
        <w:rPr>
          <w:i/>
        </w:rPr>
        <w:t xml:space="preserve">  Have you felt that you are particularly important person or that you have special powers or abilities?</w:t>
      </w:r>
    </w:p>
    <w:p w14:paraId="5D6296F8" w14:textId="77777777" w:rsidR="004C3D52" w:rsidRPr="004C3D52" w:rsidRDefault="004C3D52" w:rsidP="004C3D52">
      <w:pPr>
        <w:pStyle w:val="ListParagraph"/>
        <w:numPr>
          <w:ilvl w:val="0"/>
          <w:numId w:val="2"/>
        </w:numPr>
        <w:tabs>
          <w:tab w:val="left" w:pos="810"/>
          <w:tab w:val="left" w:pos="1170"/>
        </w:tabs>
        <w:spacing w:after="160" w:line="480" w:lineRule="auto"/>
        <w:rPr>
          <w:i/>
        </w:rPr>
      </w:pPr>
      <w:r w:rsidRPr="004C3D52">
        <w:t xml:space="preserve">Somatic Delusions:  </w:t>
      </w:r>
      <w:r w:rsidRPr="004C3D52">
        <w:rPr>
          <w:i/>
        </w:rPr>
        <w:t xml:space="preserve">You mentioned that your (part of body) was giving you trouble.  What do you think is </w:t>
      </w:r>
      <w:proofErr w:type="gramStart"/>
      <w:r w:rsidRPr="004C3D52">
        <w:rPr>
          <w:i/>
        </w:rPr>
        <w:t>really wrong</w:t>
      </w:r>
      <w:proofErr w:type="gramEnd"/>
      <w:r w:rsidRPr="004C3D52">
        <w:rPr>
          <w:i/>
        </w:rPr>
        <w:t>? (Has your appearance changed?).</w:t>
      </w:r>
    </w:p>
    <w:p w14:paraId="2A468143" w14:textId="77777777" w:rsidR="004C3D52" w:rsidRPr="004C3D52" w:rsidRDefault="004C3D52" w:rsidP="004C3D52">
      <w:pPr>
        <w:pStyle w:val="ListParagraph"/>
        <w:numPr>
          <w:ilvl w:val="0"/>
          <w:numId w:val="2"/>
        </w:numPr>
        <w:tabs>
          <w:tab w:val="left" w:pos="810"/>
          <w:tab w:val="left" w:pos="1170"/>
        </w:tabs>
        <w:spacing w:after="160" w:line="480" w:lineRule="auto"/>
        <w:rPr>
          <w:i/>
        </w:rPr>
      </w:pPr>
      <w:r w:rsidRPr="004C3D52">
        <w:t xml:space="preserve">Nihilistic Delusion: </w:t>
      </w:r>
      <w:r w:rsidRPr="004C3D52">
        <w:rPr>
          <w:i/>
        </w:rPr>
        <w:t xml:space="preserve">Have you felt that something terrible will happen or has happened).  </w:t>
      </w:r>
    </w:p>
    <w:p w14:paraId="6DD9A0A8" w14:textId="77777777" w:rsidR="004C3D52" w:rsidRPr="004C3D52" w:rsidRDefault="004C3D52" w:rsidP="004C3D52">
      <w:pPr>
        <w:pStyle w:val="ListParagraph"/>
        <w:numPr>
          <w:ilvl w:val="0"/>
          <w:numId w:val="2"/>
        </w:numPr>
        <w:tabs>
          <w:tab w:val="left" w:pos="810"/>
          <w:tab w:val="left" w:pos="1170"/>
        </w:tabs>
        <w:spacing w:after="160" w:line="480" w:lineRule="auto"/>
        <w:rPr>
          <w:i/>
        </w:rPr>
      </w:pPr>
      <w:r w:rsidRPr="004C3D52">
        <w:t xml:space="preserve">Religious Delusions: </w:t>
      </w:r>
      <w:r w:rsidRPr="004C3D52">
        <w:rPr>
          <w:i/>
        </w:rPr>
        <w:t>Religious delusions: Are you a very religious person?  (Have you had any unusual religious experiences?)</w:t>
      </w:r>
    </w:p>
    <w:p w14:paraId="50F54B82" w14:textId="77777777" w:rsidR="004C3D52" w:rsidRPr="004C3D52" w:rsidRDefault="004C3D52" w:rsidP="004C3D52">
      <w:pPr>
        <w:pStyle w:val="ListParagraph"/>
        <w:numPr>
          <w:ilvl w:val="0"/>
          <w:numId w:val="2"/>
        </w:numPr>
        <w:tabs>
          <w:tab w:val="left" w:pos="810"/>
          <w:tab w:val="left" w:pos="1170"/>
        </w:tabs>
        <w:spacing w:after="160" w:line="480" w:lineRule="auto"/>
      </w:pPr>
      <w:r w:rsidRPr="004C3D52">
        <w:t xml:space="preserve">Sexual Delusions: </w:t>
      </w:r>
      <w:r w:rsidRPr="004C3D52">
        <w:rPr>
          <w:i/>
        </w:rPr>
        <w:t>Rate if noted in general inquiry.</w:t>
      </w:r>
      <w:r w:rsidRPr="004C3D52">
        <w:t xml:space="preserve"> </w:t>
      </w:r>
    </w:p>
    <w:p w14:paraId="6D5EAB71" w14:textId="77777777" w:rsidR="004C3D52" w:rsidRPr="004C3D52" w:rsidRDefault="004C3D52" w:rsidP="004C3D52">
      <w:pPr>
        <w:pStyle w:val="ListParagraph"/>
        <w:numPr>
          <w:ilvl w:val="0"/>
          <w:numId w:val="2"/>
        </w:numPr>
        <w:tabs>
          <w:tab w:val="left" w:pos="810"/>
          <w:tab w:val="left" w:pos="1170"/>
        </w:tabs>
        <w:spacing w:after="160" w:line="480" w:lineRule="auto"/>
      </w:pPr>
      <w:r w:rsidRPr="004C3D52">
        <w:t xml:space="preserve">Fantastic Delusions: </w:t>
      </w:r>
      <w:r w:rsidRPr="004C3D52">
        <w:rPr>
          <w:i/>
        </w:rPr>
        <w:t>Rate if noted in general inquiry.</w:t>
      </w:r>
    </w:p>
    <w:p w14:paraId="63E3F97F" w14:textId="77777777" w:rsidR="004C3D52" w:rsidRPr="004C3D52" w:rsidRDefault="004C3D52" w:rsidP="004C3D52">
      <w:pPr>
        <w:spacing w:line="480" w:lineRule="auto"/>
        <w:rPr>
          <w:b/>
          <w:bCs/>
          <w:i/>
        </w:rPr>
      </w:pPr>
    </w:p>
    <w:p w14:paraId="3BE76942" w14:textId="77777777" w:rsidR="004C3D52" w:rsidRPr="004C3D52" w:rsidRDefault="004C3D52" w:rsidP="004C3D52">
      <w:pPr>
        <w:spacing w:line="480" w:lineRule="auto"/>
        <w:rPr>
          <w:b/>
          <w:bCs/>
          <w:i/>
        </w:rPr>
      </w:pPr>
      <w:r w:rsidRPr="004C3D52">
        <w:rPr>
          <w:b/>
          <w:bCs/>
          <w:i/>
        </w:rPr>
        <w:t>Measures of Hallucinations, Negative Symptoms, Anxiety and Depression</w:t>
      </w:r>
    </w:p>
    <w:p w14:paraId="37BDE6F0" w14:textId="77777777" w:rsidR="004C3D52" w:rsidRPr="004C3D52" w:rsidRDefault="004C3D52" w:rsidP="004C3D52">
      <w:pPr>
        <w:spacing w:line="480" w:lineRule="auto"/>
      </w:pPr>
      <w:r w:rsidRPr="004C3D52">
        <w:t xml:space="preserve">Hallucinations, anxiety, and depression were obtained using the SADS and were evaluated at each timepoint.  The presence and severity of multiple </w:t>
      </w:r>
      <w:proofErr w:type="gramStart"/>
      <w:r w:rsidRPr="004C3D52">
        <w:t>types</w:t>
      </w:r>
      <w:proofErr w:type="gramEnd"/>
      <w:r w:rsidRPr="004C3D52">
        <w:t xml:space="preserve"> hallucinations that included </w:t>
      </w:r>
      <w:r w:rsidRPr="004C3D52">
        <w:lastRenderedPageBreak/>
        <w:t xml:space="preserve">auditory, visual, olfactory, and somatic or tactile; items were rated on a 3-point scale ranging from the absence of any type of hallucination, suspected or likely presence of any type of hallucination, or definite presence of any type of hallucination.  Anxiety as defined in the SADS is a measure of the subjective feelings of anxiety, fearfulness, or apprehension, excluding panic attacks, whether accompanied by somatic anxiety, and whether focused on specific concern of not.  The presence and severity of anxiety were rated on a 6-point scale with 1 indicating the absence of symptoms and 6 indicating extreme, e.g., pervasive feelings of intense anxiety.  Depression was based on feelings of depression (sad, blue, moody, down, empty, as if you didn’t care).   The presence and severity of depression were rated on a 7-point scale with 1 indicating the absence of symptoms and 7 indicating very extreme, e.g., constant unrelenting extremely painful feeling of depression. </w:t>
      </w:r>
    </w:p>
    <w:p w14:paraId="0B51567D" w14:textId="77777777" w:rsidR="004C3D52" w:rsidRPr="004C3D52" w:rsidRDefault="004C3D52" w:rsidP="004C3D52">
      <w:pPr>
        <w:spacing w:line="480" w:lineRule="auto"/>
        <w:ind w:firstLine="720"/>
      </w:pPr>
      <w:r w:rsidRPr="004C3D52">
        <w:t xml:space="preserve">The presence and severity of Negative systems is based on a composite score of items from Strauss and Carpenter's Psychiatric Assessment Interview (PAI)  </w:t>
      </w:r>
      <w:sdt>
        <w:sdtPr>
          <w:alias w:val="Citation"/>
          <w:tag w:val="{&quot;referencesIds&quot;:[&quot;doc:615c97558f087d374863aa00&quot;],&quot;referencesOptions&quot;:{&quot;doc:615c97558f087d374863aa00&quot;:{&quot;author&quot;:true,&quot;year&quot;:true,&quot;pageReplace&quot;:&quot;&quot;,&quot;prefix&quot;:&quot;&quot;,&quot;suffix&quot;:&quot;&quot;}},&quot;hasBrokenReferences&quot;:false,&quot;hasManualEdits&quot;:false,&quot;citationType&quot;:&quot;inline&quot;,&quot;id&quot;:1865478502,&quot;citationText&quot;:&quot;&lt;span style=\&quot;font-family:Courier New;font-size:14.666666666666666px;color:#000000\&quot;&gt;(Carpenter, Sacks, Strauss, Bartko, &amp;amp; Rayner, 1976)&lt;/span&gt;&quot;}"/>
          <w:id w:val="1865478502"/>
          <w:placeholder>
            <w:docPart w:val="F4D082D3607D4F0D89CB790C4F366073"/>
          </w:placeholder>
        </w:sdtPr>
        <w:sdtContent>
          <w:r w:rsidRPr="004C3D52">
            <w:t xml:space="preserve">(Carpenter, Sacks, Strauss, </w:t>
          </w:r>
          <w:proofErr w:type="spellStart"/>
          <w:r w:rsidRPr="004C3D52">
            <w:t>Bartko</w:t>
          </w:r>
          <w:proofErr w:type="spellEnd"/>
          <w:r w:rsidRPr="004C3D52">
            <w:t>, &amp; Rayner, 1976)</w:t>
          </w:r>
        </w:sdtContent>
      </w:sdt>
      <w:r w:rsidRPr="004C3D52">
        <w:t xml:space="preserve"> and included the following domains 1.) Poverty of speech consisted of long lapses before replying to questions or responding to instructions, restriction of quantity of speech, individual fails to answer, questions must be repeated, and slowed speech. 2.) Flat affect consisted of avoids looking at examiner during interview, blank, expressionless face, reduced emotion shown when delusional or normal material is discussed which would usually bring out emotion, apathetic and uninterested, reduced changes in inflection of voice; monotonous voice or low voice, difficult to hear. 3.) Psychomotor retardation that consisted of slowed in movements, reduction in clear consciousness or voluntary movements   </w:t>
      </w:r>
      <w:sdt>
        <w:sdtPr>
          <w:alias w:val="Citation"/>
          <w:tag w:val="{&quot;referencesIds&quot;:[&quot;doc:615c95b28f088a83f61d69ea&quot;],&quot;referencesOptions&quot;:{&quot;doc:615c95b28f088a83f61d69ea&quot;:{&quot;author&quot;:true,&quot;year&quot;:true,&quot;pageReplace&quot;:&quot;&quot;,&quot;prefix&quot;:&quot;&quot;,&quot;suffix&quot;:&quot;&quot;}},&quot;hasBrokenReferences&quot;:false,&quot;hasManualEdits&quot;:false,&quot;citationType&quot;:&quot;inline&quot;,&quot;id&quot;:84654139,&quot;citationText&quot;:&quot;&lt;span style=\&quot;font-family:Courier New;font-size:14.666666666666666px;color:#000000\&quot;&gt;(Pogue-Geile &amp;amp; Harrow, 1985)&lt;/span&gt;&quot;}"/>
          <w:id w:val="84654139"/>
          <w:placeholder>
            <w:docPart w:val="D556A53E61AE40E1A40C5414AC3B8C90"/>
          </w:placeholder>
        </w:sdtPr>
        <w:sdtContent>
          <w:r w:rsidRPr="004C3D52">
            <w:t>(Pogue-</w:t>
          </w:r>
          <w:proofErr w:type="spellStart"/>
          <w:r w:rsidRPr="004C3D52">
            <w:t>Geile</w:t>
          </w:r>
          <w:proofErr w:type="spellEnd"/>
          <w:r w:rsidRPr="004C3D52">
            <w:t xml:space="preserve"> &amp; Harrow, 1985)</w:t>
          </w:r>
        </w:sdtContent>
      </w:sdt>
      <w:r w:rsidRPr="004C3D52">
        <w:t xml:space="preserve">.  Each of the 13 scale items was rated as either: 0, absent; 1, present but in mild form; or 2, present in marked form. In addition to the individual subscales of poverty of speech, </w:t>
      </w:r>
      <w:r w:rsidRPr="004C3D52">
        <w:lastRenderedPageBreak/>
        <w:t xml:space="preserve">flat affect, and psychomotor retardation, a negative symptom total score was also computed as an estimate of the severity of the overall negative symptom syndrome, which was a sum of the subscale scores.  </w:t>
      </w:r>
    </w:p>
    <w:p w14:paraId="4A6FAFF5" w14:textId="77777777" w:rsidR="004C3D52" w:rsidRPr="004C3D52" w:rsidRDefault="004C3D52" w:rsidP="004C3D52">
      <w:pPr>
        <w:spacing w:line="480" w:lineRule="auto"/>
        <w:ind w:firstLine="720"/>
      </w:pPr>
    </w:p>
    <w:sdt>
      <w:sdtPr>
        <w:rPr>
          <w:rFonts w:ascii="Times New Roman" w:hAnsi="Times New Roman" w:cs="Times New Roman"/>
        </w:rPr>
        <w:tag w:val="rw.biblio"/>
        <w:id w:val="2054412656"/>
        <w:placeholder>
          <w:docPart w:val="77FC59F966F643B18AFE22B059ACC379"/>
        </w:placeholder>
      </w:sdtPr>
      <w:sdtContent>
        <w:p w14:paraId="39BE2CD6" w14:textId="77777777" w:rsidR="004C3D52" w:rsidRPr="004C3D52" w:rsidRDefault="004C3D52" w:rsidP="004C3D52">
          <w:pPr>
            <w:pStyle w:val="NormalWeb"/>
            <w:spacing w:line="480" w:lineRule="auto"/>
            <w:rPr>
              <w:rFonts w:ascii="Times New Roman" w:hAnsi="Times New Roman" w:cs="Times New Roman"/>
            </w:rPr>
          </w:pPr>
          <w:r w:rsidRPr="004C3D52">
            <w:rPr>
              <w:rFonts w:ascii="Times New Roman" w:hAnsi="Times New Roman" w:cs="Times New Roman"/>
            </w:rPr>
            <w:t>Supplemental References</w:t>
          </w:r>
        </w:p>
        <w:p w14:paraId="4FCAD79F"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 xml:space="preserve">American Psychiatric Association. (1980). </w:t>
          </w:r>
          <w:r w:rsidRPr="004C3D52">
            <w:rPr>
              <w:rFonts w:ascii="Times New Roman" w:hAnsi="Times New Roman" w:cs="Times New Roman"/>
              <w:i/>
              <w:iCs/>
            </w:rPr>
            <w:t>Quick reference to the diagnostic criteria from DSM-III</w:t>
          </w:r>
          <w:r w:rsidRPr="004C3D52">
            <w:rPr>
              <w:rFonts w:ascii="Times New Roman" w:hAnsi="Times New Roman" w:cs="Times New Roman"/>
            </w:rPr>
            <w:t xml:space="preserve"> The Association.</w:t>
          </w:r>
        </w:p>
        <w:p w14:paraId="33BECC59"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 xml:space="preserve">Carpenter, W. T., Sacks, M. H., Strauss, J. S., </w:t>
          </w:r>
          <w:proofErr w:type="spellStart"/>
          <w:r w:rsidRPr="004C3D52">
            <w:rPr>
              <w:rFonts w:ascii="Times New Roman" w:hAnsi="Times New Roman" w:cs="Times New Roman"/>
            </w:rPr>
            <w:t>Bartko</w:t>
          </w:r>
          <w:proofErr w:type="spellEnd"/>
          <w:r w:rsidRPr="004C3D52">
            <w:rPr>
              <w:rFonts w:ascii="Times New Roman" w:hAnsi="Times New Roman" w:cs="Times New Roman"/>
            </w:rPr>
            <w:t>, J. J., &amp; Rayner, J. (1976). Evaluating signs and symptoms: Comparison of structured interview and clinical approaches.</w:t>
          </w:r>
          <w:r w:rsidRPr="004C3D52">
            <w:rPr>
              <w:rFonts w:ascii="Times New Roman" w:hAnsi="Times New Roman" w:cs="Times New Roman"/>
              <w:i/>
              <w:iCs/>
            </w:rPr>
            <w:t xml:space="preserve"> The British Journal of Psychiatry, 128</w:t>
          </w:r>
          <w:r w:rsidRPr="004C3D52">
            <w:rPr>
              <w:rFonts w:ascii="Times New Roman" w:hAnsi="Times New Roman" w:cs="Times New Roman"/>
            </w:rPr>
            <w:t xml:space="preserve">(4), 397-403. </w:t>
          </w:r>
        </w:p>
        <w:p w14:paraId="39B24727" w14:textId="77777777" w:rsidR="004C3D52" w:rsidRPr="004C3D52" w:rsidRDefault="004C3D52" w:rsidP="004C3D52">
          <w:pPr>
            <w:pStyle w:val="NormalWeb"/>
            <w:spacing w:line="480" w:lineRule="auto"/>
            <w:ind w:left="450" w:hanging="450"/>
            <w:rPr>
              <w:rFonts w:ascii="Times New Roman" w:hAnsi="Times New Roman" w:cs="Times New Roman"/>
            </w:rPr>
          </w:pPr>
          <w:proofErr w:type="spellStart"/>
          <w:r w:rsidRPr="004C3D52">
            <w:rPr>
              <w:rFonts w:ascii="Times New Roman" w:hAnsi="Times New Roman" w:cs="Times New Roman"/>
            </w:rPr>
            <w:t>Grinker</w:t>
          </w:r>
          <w:proofErr w:type="spellEnd"/>
          <w:r w:rsidRPr="004C3D52">
            <w:rPr>
              <w:rFonts w:ascii="Times New Roman" w:hAnsi="Times New Roman" w:cs="Times New Roman"/>
            </w:rPr>
            <w:t xml:space="preserve"> Sr, Roy Richard Ed, &amp; Harrow, M. E. (1987). </w:t>
          </w:r>
          <w:r w:rsidRPr="004C3D52">
            <w:rPr>
              <w:rFonts w:ascii="Times New Roman" w:hAnsi="Times New Roman" w:cs="Times New Roman"/>
              <w:i/>
              <w:iCs/>
            </w:rPr>
            <w:t>Clinical research in schizophrenia: A multidimensional approach.</w:t>
          </w:r>
          <w:r w:rsidRPr="004C3D52">
            <w:rPr>
              <w:rFonts w:ascii="Times New Roman" w:hAnsi="Times New Roman" w:cs="Times New Roman"/>
            </w:rPr>
            <w:t xml:space="preserve"> Charles C Thomas, Publisher.</w:t>
          </w:r>
        </w:p>
        <w:p w14:paraId="07606E53"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Pogue-</w:t>
          </w:r>
          <w:proofErr w:type="spellStart"/>
          <w:r w:rsidRPr="004C3D52">
            <w:rPr>
              <w:rFonts w:ascii="Times New Roman" w:hAnsi="Times New Roman" w:cs="Times New Roman"/>
            </w:rPr>
            <w:t>Geile</w:t>
          </w:r>
          <w:proofErr w:type="spellEnd"/>
          <w:r w:rsidRPr="004C3D52">
            <w:rPr>
              <w:rFonts w:ascii="Times New Roman" w:hAnsi="Times New Roman" w:cs="Times New Roman"/>
            </w:rPr>
            <w:t>, M. F., &amp; Harrow, M. (1985). Negative symptoms in schizophrenia: Their longitudinal course and prognostic importance.</w:t>
          </w:r>
          <w:r w:rsidRPr="004C3D52">
            <w:rPr>
              <w:rFonts w:ascii="Times New Roman" w:hAnsi="Times New Roman" w:cs="Times New Roman"/>
              <w:i/>
              <w:iCs/>
            </w:rPr>
            <w:t xml:space="preserve"> Schizophrenia Bulletin, 11</w:t>
          </w:r>
          <w:r w:rsidRPr="004C3D52">
            <w:rPr>
              <w:rFonts w:ascii="Times New Roman" w:hAnsi="Times New Roman" w:cs="Times New Roman"/>
            </w:rPr>
            <w:t xml:space="preserve">(3), 427-439. </w:t>
          </w:r>
        </w:p>
        <w:p w14:paraId="197520C0"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Spitzer, R. L., Endicott, J., &amp; Robins, E. (1975). Clinical criteria for psychiatric diagnosis and DSM-III.</w:t>
          </w:r>
          <w:r w:rsidRPr="004C3D52">
            <w:rPr>
              <w:rFonts w:ascii="Times New Roman" w:hAnsi="Times New Roman" w:cs="Times New Roman"/>
              <w:i/>
              <w:iCs/>
            </w:rPr>
            <w:t xml:space="preserve"> The American Journal of Psychiatry. </w:t>
          </w:r>
        </w:p>
        <w:p w14:paraId="3D761AE0"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Spitzer, R. L., &amp; Endicott, J. (1978). Schedule for affective disorders and schizophrenia (SADS), New York, New York state psychiatric institute.</w:t>
          </w:r>
          <w:r w:rsidRPr="004C3D52">
            <w:rPr>
              <w:rFonts w:ascii="Times New Roman" w:hAnsi="Times New Roman" w:cs="Times New Roman"/>
              <w:i/>
              <w:iCs/>
            </w:rPr>
            <w:t xml:space="preserve"> Biometrics Research. </w:t>
          </w:r>
        </w:p>
        <w:p w14:paraId="76F1D4E5"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lastRenderedPageBreak/>
            <w:t>Stephens, J. H., Richard, P., &amp; McHugh, P. R. (1997). Long-term follow-up of patients hospitalized for schizophrenia, 1913 to 1940.</w:t>
          </w:r>
          <w:r w:rsidRPr="004C3D52">
            <w:rPr>
              <w:rFonts w:ascii="Times New Roman" w:hAnsi="Times New Roman" w:cs="Times New Roman"/>
              <w:i/>
              <w:iCs/>
            </w:rPr>
            <w:t xml:space="preserve"> The Journal of Nervous and Mental Disease, 185</w:t>
          </w:r>
          <w:r w:rsidRPr="004C3D52">
            <w:rPr>
              <w:rFonts w:ascii="Times New Roman" w:hAnsi="Times New Roman" w:cs="Times New Roman"/>
            </w:rPr>
            <w:t xml:space="preserve">(12), 715-721. </w:t>
          </w:r>
        </w:p>
        <w:p w14:paraId="36814702"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Vaillant, G. E. (1962). The prediction of recovery in schizophrenia.</w:t>
          </w:r>
          <w:r w:rsidRPr="004C3D52">
            <w:rPr>
              <w:rFonts w:ascii="Times New Roman" w:hAnsi="Times New Roman" w:cs="Times New Roman"/>
              <w:i/>
              <w:iCs/>
            </w:rPr>
            <w:t xml:space="preserve"> The Journal of Nervous and Mental Disease, 135</w:t>
          </w:r>
          <w:r w:rsidRPr="004C3D52">
            <w:rPr>
              <w:rFonts w:ascii="Times New Roman" w:hAnsi="Times New Roman" w:cs="Times New Roman"/>
            </w:rPr>
            <w:t xml:space="preserve">(6), 534-543. </w:t>
          </w:r>
        </w:p>
        <w:p w14:paraId="188DEE45"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 xml:space="preserve">Vaillant, G. E. (1978). A 10-year </w:t>
          </w:r>
          <w:proofErr w:type="spellStart"/>
          <w:r w:rsidRPr="004C3D52">
            <w:rPr>
              <w:rFonts w:ascii="Times New Roman" w:hAnsi="Times New Roman" w:cs="Times New Roman"/>
            </w:rPr>
            <w:t>followup</w:t>
          </w:r>
          <w:proofErr w:type="spellEnd"/>
          <w:r w:rsidRPr="004C3D52">
            <w:rPr>
              <w:rFonts w:ascii="Times New Roman" w:hAnsi="Times New Roman" w:cs="Times New Roman"/>
            </w:rPr>
            <w:t xml:space="preserve"> of remitting schizophrenics.</w:t>
          </w:r>
          <w:r w:rsidRPr="004C3D52">
            <w:rPr>
              <w:rFonts w:ascii="Times New Roman" w:hAnsi="Times New Roman" w:cs="Times New Roman"/>
              <w:i/>
              <w:iCs/>
            </w:rPr>
            <w:t xml:space="preserve"> Schizophrenia Bulletin, 4</w:t>
          </w:r>
          <w:r w:rsidRPr="004C3D52">
            <w:rPr>
              <w:rFonts w:ascii="Times New Roman" w:hAnsi="Times New Roman" w:cs="Times New Roman"/>
            </w:rPr>
            <w:t xml:space="preserve">(1), 78. </w:t>
          </w:r>
        </w:p>
        <w:p w14:paraId="17FA9F0A" w14:textId="77777777" w:rsidR="004C3D52" w:rsidRPr="004C3D52" w:rsidRDefault="004C3D52" w:rsidP="004C3D52">
          <w:pPr>
            <w:pStyle w:val="NormalWeb"/>
            <w:spacing w:line="480" w:lineRule="auto"/>
            <w:ind w:left="450" w:hanging="450"/>
            <w:rPr>
              <w:rFonts w:ascii="Times New Roman" w:hAnsi="Times New Roman" w:cs="Times New Roman"/>
            </w:rPr>
          </w:pPr>
          <w:r w:rsidRPr="004C3D52">
            <w:rPr>
              <w:rFonts w:ascii="Times New Roman" w:hAnsi="Times New Roman" w:cs="Times New Roman"/>
            </w:rPr>
            <w:t>Westermeyer, J. F., &amp; Harrow, M. (1984). Prognosis and outcome using broad (DSM-II) and narrow (DSM-III) concepts of schizophrenia.</w:t>
          </w:r>
          <w:r w:rsidRPr="004C3D52">
            <w:rPr>
              <w:rFonts w:ascii="Times New Roman" w:hAnsi="Times New Roman" w:cs="Times New Roman"/>
              <w:i/>
              <w:iCs/>
            </w:rPr>
            <w:t xml:space="preserve"> Schizophrenia Bulletin, 10</w:t>
          </w:r>
          <w:r w:rsidRPr="004C3D52">
            <w:rPr>
              <w:rFonts w:ascii="Times New Roman" w:hAnsi="Times New Roman" w:cs="Times New Roman"/>
            </w:rPr>
            <w:t xml:space="preserve">(4), 624-637. </w:t>
          </w:r>
        </w:p>
        <w:p w14:paraId="04B41189" w14:textId="77777777" w:rsidR="004C3D52" w:rsidRPr="004C3D52" w:rsidRDefault="004C3D52" w:rsidP="004C3D52">
          <w:pPr>
            <w:pStyle w:val="NormalWeb"/>
            <w:spacing w:line="480" w:lineRule="auto"/>
            <w:ind w:left="450" w:hanging="450"/>
            <w:rPr>
              <w:rFonts w:ascii="Times New Roman" w:hAnsi="Times New Roman" w:cs="Times New Roman"/>
            </w:rPr>
          </w:pPr>
          <w:proofErr w:type="spellStart"/>
          <w:r w:rsidRPr="004C3D52">
            <w:rPr>
              <w:rFonts w:ascii="Times New Roman" w:hAnsi="Times New Roman" w:cs="Times New Roman"/>
            </w:rPr>
            <w:t>Zigler</w:t>
          </w:r>
          <w:proofErr w:type="spellEnd"/>
          <w:r w:rsidRPr="004C3D52">
            <w:rPr>
              <w:rFonts w:ascii="Times New Roman" w:hAnsi="Times New Roman" w:cs="Times New Roman"/>
            </w:rPr>
            <w:t xml:space="preserve">, E. F., &amp; Glick, M. (2001). </w:t>
          </w:r>
          <w:r w:rsidRPr="004C3D52">
            <w:rPr>
              <w:rFonts w:ascii="Times New Roman" w:hAnsi="Times New Roman" w:cs="Times New Roman"/>
              <w:i/>
              <w:iCs/>
            </w:rPr>
            <w:t>A developmental approach to adult psychopathology</w:t>
          </w:r>
          <w:r w:rsidRPr="004C3D52">
            <w:rPr>
              <w:rFonts w:ascii="Times New Roman" w:hAnsi="Times New Roman" w:cs="Times New Roman"/>
            </w:rPr>
            <w:t xml:space="preserve"> John Wiley &amp; Sons.</w:t>
          </w:r>
        </w:p>
        <w:p w14:paraId="66D3AC95" w14:textId="0B117284" w:rsidR="007F70D5" w:rsidRPr="004C3D52" w:rsidRDefault="004C3D52" w:rsidP="004C3D52"/>
      </w:sdtContent>
    </w:sdt>
    <w:sectPr w:rsidR="007F70D5" w:rsidRPr="004C3D5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811AB" w14:textId="77777777" w:rsidR="00505B91" w:rsidRDefault="00505B91" w:rsidP="006F3A85">
      <w:pPr>
        <w:spacing w:line="240" w:lineRule="auto"/>
      </w:pPr>
      <w:r>
        <w:separator/>
      </w:r>
    </w:p>
  </w:endnote>
  <w:endnote w:type="continuationSeparator" w:id="0">
    <w:p w14:paraId="34B5FADC" w14:textId="77777777" w:rsidR="00505B91" w:rsidRDefault="00505B91" w:rsidP="006F3A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176995"/>
      <w:docPartObj>
        <w:docPartGallery w:val="Page Numbers (Bottom of Page)"/>
        <w:docPartUnique/>
      </w:docPartObj>
    </w:sdtPr>
    <w:sdtEndPr/>
    <w:sdtContent>
      <w:sdt>
        <w:sdtPr>
          <w:id w:val="-1769616900"/>
          <w:docPartObj>
            <w:docPartGallery w:val="Page Numbers (Top of Page)"/>
            <w:docPartUnique/>
          </w:docPartObj>
        </w:sdtPr>
        <w:sdtEndPr/>
        <w:sdtContent>
          <w:p w14:paraId="3A1F7A7A" w14:textId="79DDFE93" w:rsidR="00D6263E" w:rsidRDefault="00D6263E">
            <w:pPr>
              <w:pStyle w:val="Footer"/>
              <w:jc w:val="right"/>
            </w:pPr>
            <w:r>
              <w:t xml:space="preserve">Page </w:t>
            </w:r>
            <w:r>
              <w:rPr>
                <w:b/>
                <w:bCs/>
              </w:rPr>
              <w:fldChar w:fldCharType="begin"/>
            </w:r>
            <w:r>
              <w:rPr>
                <w:b/>
                <w:bCs/>
              </w:rPr>
              <w:instrText xml:space="preserve"> PAGE </w:instrText>
            </w:r>
            <w:r>
              <w:rPr>
                <w:b/>
                <w:bCs/>
              </w:rPr>
              <w:fldChar w:fldCharType="separate"/>
            </w:r>
            <w:r w:rsidR="00536284">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536284">
              <w:rPr>
                <w:b/>
                <w:bCs/>
                <w:noProof/>
              </w:rPr>
              <w:t>8</w:t>
            </w:r>
            <w:r>
              <w:rPr>
                <w:b/>
                <w:bCs/>
              </w:rPr>
              <w:fldChar w:fldCharType="end"/>
            </w:r>
          </w:p>
        </w:sdtContent>
      </w:sdt>
    </w:sdtContent>
  </w:sdt>
  <w:p w14:paraId="581C22DC" w14:textId="77777777" w:rsidR="00D6263E" w:rsidRDefault="00D626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8D60C" w14:textId="77777777" w:rsidR="00505B91" w:rsidRDefault="00505B91" w:rsidP="006F3A85">
      <w:pPr>
        <w:spacing w:line="240" w:lineRule="auto"/>
      </w:pPr>
      <w:r>
        <w:separator/>
      </w:r>
    </w:p>
  </w:footnote>
  <w:footnote w:type="continuationSeparator" w:id="0">
    <w:p w14:paraId="49D76BC4" w14:textId="77777777" w:rsidR="00505B91" w:rsidRDefault="00505B91" w:rsidP="006F3A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4BCC9" w14:textId="77777777" w:rsidR="00530A5E" w:rsidRPr="00F20789" w:rsidRDefault="00530A5E" w:rsidP="00530A5E">
    <w:pPr>
      <w:pStyle w:val="PlainText"/>
      <w:rPr>
        <w:rFonts w:ascii="Times New Roman" w:hAnsi="Times New Roman"/>
        <w:b/>
        <w:sz w:val="20"/>
        <w:szCs w:val="20"/>
      </w:rPr>
    </w:pPr>
    <w:bookmarkStart w:id="0" w:name="_Hlk84165971"/>
    <w:r w:rsidRPr="00F20789">
      <w:rPr>
        <w:rFonts w:ascii="Times New Roman" w:hAnsi="Times New Roman"/>
        <w:sz w:val="20"/>
        <w:szCs w:val="20"/>
      </w:rPr>
      <w:t xml:space="preserve">Working title:  </w:t>
    </w:r>
    <w:r w:rsidRPr="00F20789">
      <w:rPr>
        <w:rFonts w:ascii="Times New Roman" w:hAnsi="Times New Roman"/>
        <w:b/>
        <w:sz w:val="20"/>
        <w:szCs w:val="20"/>
      </w:rPr>
      <w:t xml:space="preserve">A 20-year </w:t>
    </w:r>
    <w:r>
      <w:rPr>
        <w:rFonts w:ascii="Times New Roman" w:hAnsi="Times New Roman"/>
        <w:b/>
        <w:sz w:val="20"/>
        <w:szCs w:val="20"/>
      </w:rPr>
      <w:t>prospective</w:t>
    </w:r>
    <w:r w:rsidRPr="00F20789">
      <w:rPr>
        <w:rFonts w:ascii="Times New Roman" w:hAnsi="Times New Roman"/>
        <w:b/>
        <w:sz w:val="20"/>
        <w:szCs w:val="20"/>
      </w:rPr>
      <w:t xml:space="preserve"> analysis</w:t>
    </w:r>
    <w:r>
      <w:rPr>
        <w:rFonts w:ascii="Times New Roman" w:hAnsi="Times New Roman"/>
        <w:b/>
        <w:sz w:val="20"/>
        <w:szCs w:val="20"/>
      </w:rPr>
      <w:t xml:space="preserve"> of delusions</w:t>
    </w:r>
    <w:r w:rsidRPr="00F20789">
      <w:rPr>
        <w:rFonts w:ascii="Times New Roman" w:hAnsi="Times New Roman"/>
        <w:b/>
        <w:sz w:val="20"/>
        <w:szCs w:val="20"/>
      </w:rPr>
      <w:t xml:space="preserve"> </w:t>
    </w:r>
  </w:p>
  <w:bookmarkEnd w:id="0"/>
  <w:p w14:paraId="298B4E86" w14:textId="0519323D" w:rsidR="006F3A85" w:rsidRDefault="006F3A85">
    <w:pPr>
      <w:pStyle w:val="Header"/>
    </w:pPr>
  </w:p>
  <w:p w14:paraId="38380329" w14:textId="77777777" w:rsidR="006F3A85" w:rsidRDefault="006F3A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059E3"/>
    <w:multiLevelType w:val="hybridMultilevel"/>
    <w:tmpl w:val="29368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3B2191"/>
    <w:multiLevelType w:val="hybridMultilevel"/>
    <w:tmpl w:val="A06A955A"/>
    <w:lvl w:ilvl="0" w:tplc="41EC4B50">
      <w:start w:val="1"/>
      <w:numFmt w:val="decimal"/>
      <w:lvlText w:val="%1.)"/>
      <w:lvlJc w:val="left"/>
      <w:pPr>
        <w:ind w:left="630" w:hanging="360"/>
      </w:pPr>
      <w:rPr>
        <w:rFonts w:hint="default"/>
        <w:b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4753800">
    <w:abstractNumId w:val="0"/>
  </w:num>
  <w:num w:numId="2" w16cid:durableId="19017479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3A85"/>
    <w:rsid w:val="000077A5"/>
    <w:rsid w:val="00007C8E"/>
    <w:rsid w:val="000203DD"/>
    <w:rsid w:val="00020A22"/>
    <w:rsid w:val="0002525F"/>
    <w:rsid w:val="000267C7"/>
    <w:rsid w:val="00030C8F"/>
    <w:rsid w:val="00030E21"/>
    <w:rsid w:val="000377D5"/>
    <w:rsid w:val="00042C1A"/>
    <w:rsid w:val="00046E04"/>
    <w:rsid w:val="00047270"/>
    <w:rsid w:val="000539E6"/>
    <w:rsid w:val="000575A2"/>
    <w:rsid w:val="00060690"/>
    <w:rsid w:val="00062C71"/>
    <w:rsid w:val="00064931"/>
    <w:rsid w:val="00067AF0"/>
    <w:rsid w:val="00067EB7"/>
    <w:rsid w:val="000709DE"/>
    <w:rsid w:val="000715BF"/>
    <w:rsid w:val="00082B23"/>
    <w:rsid w:val="00084B06"/>
    <w:rsid w:val="00095C0C"/>
    <w:rsid w:val="000A01AF"/>
    <w:rsid w:val="000A1B4F"/>
    <w:rsid w:val="000A2654"/>
    <w:rsid w:val="000A3951"/>
    <w:rsid w:val="000A6DA6"/>
    <w:rsid w:val="000B3770"/>
    <w:rsid w:val="000B41B2"/>
    <w:rsid w:val="000B4D57"/>
    <w:rsid w:val="000B6F12"/>
    <w:rsid w:val="000C2E77"/>
    <w:rsid w:val="000D018D"/>
    <w:rsid w:val="000D0D77"/>
    <w:rsid w:val="001114B0"/>
    <w:rsid w:val="0011220A"/>
    <w:rsid w:val="00112505"/>
    <w:rsid w:val="00116E0F"/>
    <w:rsid w:val="00127D37"/>
    <w:rsid w:val="001403D7"/>
    <w:rsid w:val="0015071F"/>
    <w:rsid w:val="00151094"/>
    <w:rsid w:val="00152AFE"/>
    <w:rsid w:val="0015629B"/>
    <w:rsid w:val="0016381A"/>
    <w:rsid w:val="001647A6"/>
    <w:rsid w:val="00164C6D"/>
    <w:rsid w:val="00166D29"/>
    <w:rsid w:val="001768FF"/>
    <w:rsid w:val="001770F8"/>
    <w:rsid w:val="00182B49"/>
    <w:rsid w:val="00193E5D"/>
    <w:rsid w:val="001A2DCC"/>
    <w:rsid w:val="001A2EBA"/>
    <w:rsid w:val="001A3762"/>
    <w:rsid w:val="001B4510"/>
    <w:rsid w:val="001C12FA"/>
    <w:rsid w:val="001C2185"/>
    <w:rsid w:val="001C395A"/>
    <w:rsid w:val="001C5277"/>
    <w:rsid w:val="001D0034"/>
    <w:rsid w:val="001D2240"/>
    <w:rsid w:val="001D62BA"/>
    <w:rsid w:val="001D6470"/>
    <w:rsid w:val="001E0537"/>
    <w:rsid w:val="001E35CF"/>
    <w:rsid w:val="001F0B63"/>
    <w:rsid w:val="001F0E83"/>
    <w:rsid w:val="001F2A6C"/>
    <w:rsid w:val="001F3433"/>
    <w:rsid w:val="001F4EB5"/>
    <w:rsid w:val="00202D97"/>
    <w:rsid w:val="00204C64"/>
    <w:rsid w:val="00204FD9"/>
    <w:rsid w:val="002145EC"/>
    <w:rsid w:val="002178B1"/>
    <w:rsid w:val="00217E55"/>
    <w:rsid w:val="0022119F"/>
    <w:rsid w:val="00225DF8"/>
    <w:rsid w:val="0022798F"/>
    <w:rsid w:val="002308B7"/>
    <w:rsid w:val="00233159"/>
    <w:rsid w:val="00240CC5"/>
    <w:rsid w:val="002418E2"/>
    <w:rsid w:val="00241ABF"/>
    <w:rsid w:val="00244131"/>
    <w:rsid w:val="00244DA1"/>
    <w:rsid w:val="002453A9"/>
    <w:rsid w:val="00245601"/>
    <w:rsid w:val="00253765"/>
    <w:rsid w:val="00253BDF"/>
    <w:rsid w:val="00255DD9"/>
    <w:rsid w:val="00256BE3"/>
    <w:rsid w:val="002573E9"/>
    <w:rsid w:val="00257C70"/>
    <w:rsid w:val="002618EF"/>
    <w:rsid w:val="00270406"/>
    <w:rsid w:val="00274E28"/>
    <w:rsid w:val="00281BB2"/>
    <w:rsid w:val="00282C79"/>
    <w:rsid w:val="002836C4"/>
    <w:rsid w:val="0028413C"/>
    <w:rsid w:val="002858C5"/>
    <w:rsid w:val="00294221"/>
    <w:rsid w:val="00294756"/>
    <w:rsid w:val="00296FDD"/>
    <w:rsid w:val="002A0612"/>
    <w:rsid w:val="002A3007"/>
    <w:rsid w:val="002A7694"/>
    <w:rsid w:val="002A79F5"/>
    <w:rsid w:val="002B4DD2"/>
    <w:rsid w:val="002B6C69"/>
    <w:rsid w:val="002C66A5"/>
    <w:rsid w:val="002C7468"/>
    <w:rsid w:val="002D4266"/>
    <w:rsid w:val="002D4CB8"/>
    <w:rsid w:val="002D651A"/>
    <w:rsid w:val="002E1985"/>
    <w:rsid w:val="002E1A75"/>
    <w:rsid w:val="002E3CD5"/>
    <w:rsid w:val="002E6385"/>
    <w:rsid w:val="002E7ED8"/>
    <w:rsid w:val="002F3AF7"/>
    <w:rsid w:val="0030031D"/>
    <w:rsid w:val="00302CD2"/>
    <w:rsid w:val="003038AB"/>
    <w:rsid w:val="00306246"/>
    <w:rsid w:val="00311314"/>
    <w:rsid w:val="00312174"/>
    <w:rsid w:val="003223E7"/>
    <w:rsid w:val="003339EB"/>
    <w:rsid w:val="00333C8C"/>
    <w:rsid w:val="00335FF3"/>
    <w:rsid w:val="00336143"/>
    <w:rsid w:val="0035189A"/>
    <w:rsid w:val="00356EBF"/>
    <w:rsid w:val="00362725"/>
    <w:rsid w:val="003631F7"/>
    <w:rsid w:val="00363EED"/>
    <w:rsid w:val="0037207A"/>
    <w:rsid w:val="00372D48"/>
    <w:rsid w:val="003762FE"/>
    <w:rsid w:val="00383A1B"/>
    <w:rsid w:val="00384287"/>
    <w:rsid w:val="003871D4"/>
    <w:rsid w:val="003914C6"/>
    <w:rsid w:val="003937D1"/>
    <w:rsid w:val="00396B4D"/>
    <w:rsid w:val="003A290A"/>
    <w:rsid w:val="003A5868"/>
    <w:rsid w:val="003A64E5"/>
    <w:rsid w:val="003B221D"/>
    <w:rsid w:val="003B44D4"/>
    <w:rsid w:val="003B4947"/>
    <w:rsid w:val="003C096B"/>
    <w:rsid w:val="003C3906"/>
    <w:rsid w:val="003C5143"/>
    <w:rsid w:val="003C51FC"/>
    <w:rsid w:val="003C5962"/>
    <w:rsid w:val="003C6D0B"/>
    <w:rsid w:val="003D255A"/>
    <w:rsid w:val="003D584C"/>
    <w:rsid w:val="003F00A9"/>
    <w:rsid w:val="003F365B"/>
    <w:rsid w:val="003F43D1"/>
    <w:rsid w:val="004012CA"/>
    <w:rsid w:val="00405E8F"/>
    <w:rsid w:val="00410BC1"/>
    <w:rsid w:val="00422FD4"/>
    <w:rsid w:val="00423C0D"/>
    <w:rsid w:val="00425841"/>
    <w:rsid w:val="0042629B"/>
    <w:rsid w:val="00426CCF"/>
    <w:rsid w:val="00431B89"/>
    <w:rsid w:val="0043335B"/>
    <w:rsid w:val="004377C5"/>
    <w:rsid w:val="00437BB3"/>
    <w:rsid w:val="00444F7C"/>
    <w:rsid w:val="00447E4C"/>
    <w:rsid w:val="00450A03"/>
    <w:rsid w:val="00462144"/>
    <w:rsid w:val="004630A3"/>
    <w:rsid w:val="00465CEC"/>
    <w:rsid w:val="004762AC"/>
    <w:rsid w:val="00476422"/>
    <w:rsid w:val="00477646"/>
    <w:rsid w:val="00492890"/>
    <w:rsid w:val="00497ADE"/>
    <w:rsid w:val="004A1E44"/>
    <w:rsid w:val="004A21EF"/>
    <w:rsid w:val="004A613F"/>
    <w:rsid w:val="004B1622"/>
    <w:rsid w:val="004B2060"/>
    <w:rsid w:val="004B39D8"/>
    <w:rsid w:val="004B76E8"/>
    <w:rsid w:val="004C0B45"/>
    <w:rsid w:val="004C1F2A"/>
    <w:rsid w:val="004C3D52"/>
    <w:rsid w:val="004D12D0"/>
    <w:rsid w:val="004D141D"/>
    <w:rsid w:val="004E1A83"/>
    <w:rsid w:val="004E2525"/>
    <w:rsid w:val="004E4350"/>
    <w:rsid w:val="004E5718"/>
    <w:rsid w:val="004F1653"/>
    <w:rsid w:val="004F2560"/>
    <w:rsid w:val="0050049F"/>
    <w:rsid w:val="005039ED"/>
    <w:rsid w:val="00505B91"/>
    <w:rsid w:val="005101E6"/>
    <w:rsid w:val="0051047A"/>
    <w:rsid w:val="00513559"/>
    <w:rsid w:val="00513F48"/>
    <w:rsid w:val="005210B9"/>
    <w:rsid w:val="005243F0"/>
    <w:rsid w:val="005263D6"/>
    <w:rsid w:val="00530A5E"/>
    <w:rsid w:val="00534FE8"/>
    <w:rsid w:val="0053512D"/>
    <w:rsid w:val="00536284"/>
    <w:rsid w:val="005401EF"/>
    <w:rsid w:val="00557669"/>
    <w:rsid w:val="0056064A"/>
    <w:rsid w:val="00563BA3"/>
    <w:rsid w:val="0056445F"/>
    <w:rsid w:val="00571BDD"/>
    <w:rsid w:val="005746C4"/>
    <w:rsid w:val="005767D6"/>
    <w:rsid w:val="005779EA"/>
    <w:rsid w:val="005839AF"/>
    <w:rsid w:val="005902E1"/>
    <w:rsid w:val="00597ED6"/>
    <w:rsid w:val="005A19AA"/>
    <w:rsid w:val="005A7970"/>
    <w:rsid w:val="005B7BC7"/>
    <w:rsid w:val="005C1AA8"/>
    <w:rsid w:val="005C42C5"/>
    <w:rsid w:val="005D5243"/>
    <w:rsid w:val="005D6947"/>
    <w:rsid w:val="005D6E2E"/>
    <w:rsid w:val="005E058A"/>
    <w:rsid w:val="005E48B7"/>
    <w:rsid w:val="005E5C59"/>
    <w:rsid w:val="005F6A2C"/>
    <w:rsid w:val="00601A3B"/>
    <w:rsid w:val="00603614"/>
    <w:rsid w:val="006065C2"/>
    <w:rsid w:val="00610A25"/>
    <w:rsid w:val="00612926"/>
    <w:rsid w:val="006231C5"/>
    <w:rsid w:val="00624E9C"/>
    <w:rsid w:val="006311DE"/>
    <w:rsid w:val="006317FF"/>
    <w:rsid w:val="00631813"/>
    <w:rsid w:val="00632821"/>
    <w:rsid w:val="00635C03"/>
    <w:rsid w:val="00636B37"/>
    <w:rsid w:val="00636C24"/>
    <w:rsid w:val="00647A30"/>
    <w:rsid w:val="00647F9B"/>
    <w:rsid w:val="006523AB"/>
    <w:rsid w:val="006623CA"/>
    <w:rsid w:val="006649CC"/>
    <w:rsid w:val="00667887"/>
    <w:rsid w:val="0067058C"/>
    <w:rsid w:val="006733A1"/>
    <w:rsid w:val="00673BE8"/>
    <w:rsid w:val="00680DA2"/>
    <w:rsid w:val="00681DF7"/>
    <w:rsid w:val="0068212C"/>
    <w:rsid w:val="00683D23"/>
    <w:rsid w:val="00685647"/>
    <w:rsid w:val="00690D4A"/>
    <w:rsid w:val="00696EEB"/>
    <w:rsid w:val="006A06A1"/>
    <w:rsid w:val="006A1FED"/>
    <w:rsid w:val="006A2900"/>
    <w:rsid w:val="006A3EE5"/>
    <w:rsid w:val="006A5E6A"/>
    <w:rsid w:val="006A6B45"/>
    <w:rsid w:val="006B1FC4"/>
    <w:rsid w:val="006B20F2"/>
    <w:rsid w:val="006C5364"/>
    <w:rsid w:val="006C6A7C"/>
    <w:rsid w:val="006D2E86"/>
    <w:rsid w:val="006D68AA"/>
    <w:rsid w:val="006D698D"/>
    <w:rsid w:val="006F3A85"/>
    <w:rsid w:val="006F62B1"/>
    <w:rsid w:val="006F64DA"/>
    <w:rsid w:val="00704D40"/>
    <w:rsid w:val="00711D79"/>
    <w:rsid w:val="0071210E"/>
    <w:rsid w:val="0071281C"/>
    <w:rsid w:val="00713927"/>
    <w:rsid w:val="007152E2"/>
    <w:rsid w:val="00724DBA"/>
    <w:rsid w:val="00732AA8"/>
    <w:rsid w:val="00733CE3"/>
    <w:rsid w:val="00742B9E"/>
    <w:rsid w:val="00750B4E"/>
    <w:rsid w:val="00751340"/>
    <w:rsid w:val="00760A7D"/>
    <w:rsid w:val="007613B2"/>
    <w:rsid w:val="0077124A"/>
    <w:rsid w:val="00774668"/>
    <w:rsid w:val="007764A3"/>
    <w:rsid w:val="00786C55"/>
    <w:rsid w:val="00793476"/>
    <w:rsid w:val="00797A10"/>
    <w:rsid w:val="007A0208"/>
    <w:rsid w:val="007A0658"/>
    <w:rsid w:val="007A1182"/>
    <w:rsid w:val="007A5BD3"/>
    <w:rsid w:val="007B3857"/>
    <w:rsid w:val="007B425C"/>
    <w:rsid w:val="007B7594"/>
    <w:rsid w:val="007C0753"/>
    <w:rsid w:val="007C15E0"/>
    <w:rsid w:val="007C5702"/>
    <w:rsid w:val="007C571F"/>
    <w:rsid w:val="007D1BE5"/>
    <w:rsid w:val="007D311E"/>
    <w:rsid w:val="007D507E"/>
    <w:rsid w:val="007D5EBE"/>
    <w:rsid w:val="007D61AE"/>
    <w:rsid w:val="007E461C"/>
    <w:rsid w:val="007F063F"/>
    <w:rsid w:val="007F0685"/>
    <w:rsid w:val="007F70D5"/>
    <w:rsid w:val="00800496"/>
    <w:rsid w:val="008006AA"/>
    <w:rsid w:val="00801524"/>
    <w:rsid w:val="0080277C"/>
    <w:rsid w:val="008068B2"/>
    <w:rsid w:val="0081057E"/>
    <w:rsid w:val="0081714E"/>
    <w:rsid w:val="008206BB"/>
    <w:rsid w:val="00821318"/>
    <w:rsid w:val="008331F8"/>
    <w:rsid w:val="00833A98"/>
    <w:rsid w:val="00841F24"/>
    <w:rsid w:val="00842279"/>
    <w:rsid w:val="0084427B"/>
    <w:rsid w:val="00851907"/>
    <w:rsid w:val="00854366"/>
    <w:rsid w:val="0086382A"/>
    <w:rsid w:val="00867DB0"/>
    <w:rsid w:val="008772EF"/>
    <w:rsid w:val="0087795B"/>
    <w:rsid w:val="008804C7"/>
    <w:rsid w:val="00882E24"/>
    <w:rsid w:val="0088449A"/>
    <w:rsid w:val="00887322"/>
    <w:rsid w:val="0089072D"/>
    <w:rsid w:val="0089074C"/>
    <w:rsid w:val="00896694"/>
    <w:rsid w:val="00897146"/>
    <w:rsid w:val="00897EE5"/>
    <w:rsid w:val="008A5560"/>
    <w:rsid w:val="008B6BFB"/>
    <w:rsid w:val="008C16B9"/>
    <w:rsid w:val="008C24CD"/>
    <w:rsid w:val="008C39C6"/>
    <w:rsid w:val="008D14FE"/>
    <w:rsid w:val="008D2964"/>
    <w:rsid w:val="008D32E5"/>
    <w:rsid w:val="008D377B"/>
    <w:rsid w:val="008D3B88"/>
    <w:rsid w:val="008D7E79"/>
    <w:rsid w:val="008E040F"/>
    <w:rsid w:val="008E0FB5"/>
    <w:rsid w:val="008E2DC4"/>
    <w:rsid w:val="008E4102"/>
    <w:rsid w:val="008E54F8"/>
    <w:rsid w:val="008F140C"/>
    <w:rsid w:val="008F178B"/>
    <w:rsid w:val="008F7865"/>
    <w:rsid w:val="009068D6"/>
    <w:rsid w:val="00910BCE"/>
    <w:rsid w:val="009179A0"/>
    <w:rsid w:val="009251E0"/>
    <w:rsid w:val="00933A0D"/>
    <w:rsid w:val="00933EB1"/>
    <w:rsid w:val="00940CC0"/>
    <w:rsid w:val="00941EDF"/>
    <w:rsid w:val="00942792"/>
    <w:rsid w:val="00943286"/>
    <w:rsid w:val="0094343D"/>
    <w:rsid w:val="00950EA0"/>
    <w:rsid w:val="00955A5E"/>
    <w:rsid w:val="0095788E"/>
    <w:rsid w:val="0096117F"/>
    <w:rsid w:val="00964452"/>
    <w:rsid w:val="00966E18"/>
    <w:rsid w:val="009679AA"/>
    <w:rsid w:val="00971E30"/>
    <w:rsid w:val="0097356D"/>
    <w:rsid w:val="009761E5"/>
    <w:rsid w:val="00977970"/>
    <w:rsid w:val="00980185"/>
    <w:rsid w:val="009872BD"/>
    <w:rsid w:val="009946FD"/>
    <w:rsid w:val="00994C93"/>
    <w:rsid w:val="009957CA"/>
    <w:rsid w:val="00995A22"/>
    <w:rsid w:val="00996D19"/>
    <w:rsid w:val="00997235"/>
    <w:rsid w:val="00997D19"/>
    <w:rsid w:val="009A75EF"/>
    <w:rsid w:val="009A77C8"/>
    <w:rsid w:val="009B318E"/>
    <w:rsid w:val="009B56B3"/>
    <w:rsid w:val="009C019B"/>
    <w:rsid w:val="009C106E"/>
    <w:rsid w:val="009D02CC"/>
    <w:rsid w:val="009D060D"/>
    <w:rsid w:val="009D1F71"/>
    <w:rsid w:val="009E08B3"/>
    <w:rsid w:val="009E58D4"/>
    <w:rsid w:val="009E5C44"/>
    <w:rsid w:val="009F2E22"/>
    <w:rsid w:val="009F6618"/>
    <w:rsid w:val="009F7B16"/>
    <w:rsid w:val="00A00F8F"/>
    <w:rsid w:val="00A0746B"/>
    <w:rsid w:val="00A11A25"/>
    <w:rsid w:val="00A15229"/>
    <w:rsid w:val="00A15D5E"/>
    <w:rsid w:val="00A17E3E"/>
    <w:rsid w:val="00A20415"/>
    <w:rsid w:val="00A2413C"/>
    <w:rsid w:val="00A24213"/>
    <w:rsid w:val="00A2723A"/>
    <w:rsid w:val="00A357C8"/>
    <w:rsid w:val="00A43BF5"/>
    <w:rsid w:val="00A44CA3"/>
    <w:rsid w:val="00A5024B"/>
    <w:rsid w:val="00A61DBB"/>
    <w:rsid w:val="00A62513"/>
    <w:rsid w:val="00A639D9"/>
    <w:rsid w:val="00A64B26"/>
    <w:rsid w:val="00A64C75"/>
    <w:rsid w:val="00A66184"/>
    <w:rsid w:val="00A67D7B"/>
    <w:rsid w:val="00A722BB"/>
    <w:rsid w:val="00A725BF"/>
    <w:rsid w:val="00A76075"/>
    <w:rsid w:val="00A77AAF"/>
    <w:rsid w:val="00A8174E"/>
    <w:rsid w:val="00A817D6"/>
    <w:rsid w:val="00A83C42"/>
    <w:rsid w:val="00A87979"/>
    <w:rsid w:val="00A94696"/>
    <w:rsid w:val="00A968E1"/>
    <w:rsid w:val="00AA0B64"/>
    <w:rsid w:val="00AB300A"/>
    <w:rsid w:val="00AB448F"/>
    <w:rsid w:val="00AB64B3"/>
    <w:rsid w:val="00AB6BDB"/>
    <w:rsid w:val="00AC01AE"/>
    <w:rsid w:val="00AC2967"/>
    <w:rsid w:val="00AC6ED5"/>
    <w:rsid w:val="00AC7B11"/>
    <w:rsid w:val="00AD0527"/>
    <w:rsid w:val="00AD0FAE"/>
    <w:rsid w:val="00AD1106"/>
    <w:rsid w:val="00AD3B37"/>
    <w:rsid w:val="00AD573A"/>
    <w:rsid w:val="00AE2623"/>
    <w:rsid w:val="00AF305E"/>
    <w:rsid w:val="00AF4E74"/>
    <w:rsid w:val="00B07334"/>
    <w:rsid w:val="00B139D0"/>
    <w:rsid w:val="00B17622"/>
    <w:rsid w:val="00B217F4"/>
    <w:rsid w:val="00B235D2"/>
    <w:rsid w:val="00B260A5"/>
    <w:rsid w:val="00B312EE"/>
    <w:rsid w:val="00B37A0A"/>
    <w:rsid w:val="00B437C7"/>
    <w:rsid w:val="00B447F7"/>
    <w:rsid w:val="00B5011D"/>
    <w:rsid w:val="00B502D7"/>
    <w:rsid w:val="00B53A37"/>
    <w:rsid w:val="00B57403"/>
    <w:rsid w:val="00B57C57"/>
    <w:rsid w:val="00B6094C"/>
    <w:rsid w:val="00B62763"/>
    <w:rsid w:val="00B66FF0"/>
    <w:rsid w:val="00B675F3"/>
    <w:rsid w:val="00B677BE"/>
    <w:rsid w:val="00B71995"/>
    <w:rsid w:val="00B7243B"/>
    <w:rsid w:val="00B8095F"/>
    <w:rsid w:val="00B83278"/>
    <w:rsid w:val="00B9068C"/>
    <w:rsid w:val="00B9577F"/>
    <w:rsid w:val="00BA28DA"/>
    <w:rsid w:val="00BA7DA0"/>
    <w:rsid w:val="00BB077B"/>
    <w:rsid w:val="00BB7569"/>
    <w:rsid w:val="00BC76E9"/>
    <w:rsid w:val="00BD600D"/>
    <w:rsid w:val="00BE25BC"/>
    <w:rsid w:val="00BE5A66"/>
    <w:rsid w:val="00BE5BE9"/>
    <w:rsid w:val="00BE61FD"/>
    <w:rsid w:val="00BF1170"/>
    <w:rsid w:val="00BF26BB"/>
    <w:rsid w:val="00C00117"/>
    <w:rsid w:val="00C01332"/>
    <w:rsid w:val="00C0349A"/>
    <w:rsid w:val="00C064A6"/>
    <w:rsid w:val="00C117BA"/>
    <w:rsid w:val="00C11D52"/>
    <w:rsid w:val="00C1260C"/>
    <w:rsid w:val="00C2059C"/>
    <w:rsid w:val="00C2137B"/>
    <w:rsid w:val="00C216CF"/>
    <w:rsid w:val="00C21C3C"/>
    <w:rsid w:val="00C23CAB"/>
    <w:rsid w:val="00C24095"/>
    <w:rsid w:val="00C302F8"/>
    <w:rsid w:val="00C3111E"/>
    <w:rsid w:val="00C341CF"/>
    <w:rsid w:val="00C34DB0"/>
    <w:rsid w:val="00C41BE8"/>
    <w:rsid w:val="00C5222A"/>
    <w:rsid w:val="00C52E4C"/>
    <w:rsid w:val="00C548B3"/>
    <w:rsid w:val="00C56254"/>
    <w:rsid w:val="00C62920"/>
    <w:rsid w:val="00C67A4B"/>
    <w:rsid w:val="00C73516"/>
    <w:rsid w:val="00C7600B"/>
    <w:rsid w:val="00C77E38"/>
    <w:rsid w:val="00C816B8"/>
    <w:rsid w:val="00C825E2"/>
    <w:rsid w:val="00C867EE"/>
    <w:rsid w:val="00C8757C"/>
    <w:rsid w:val="00C90E47"/>
    <w:rsid w:val="00CA05D0"/>
    <w:rsid w:val="00CA2FCE"/>
    <w:rsid w:val="00CA5297"/>
    <w:rsid w:val="00CB5886"/>
    <w:rsid w:val="00CB65B7"/>
    <w:rsid w:val="00CC0E49"/>
    <w:rsid w:val="00CC34AB"/>
    <w:rsid w:val="00CC4C3C"/>
    <w:rsid w:val="00CD2FCA"/>
    <w:rsid w:val="00CD5B25"/>
    <w:rsid w:val="00CE29B3"/>
    <w:rsid w:val="00CE35CB"/>
    <w:rsid w:val="00CE48EF"/>
    <w:rsid w:val="00CE499A"/>
    <w:rsid w:val="00CF5208"/>
    <w:rsid w:val="00D00253"/>
    <w:rsid w:val="00D02713"/>
    <w:rsid w:val="00D0458A"/>
    <w:rsid w:val="00D04947"/>
    <w:rsid w:val="00D04AA6"/>
    <w:rsid w:val="00D04AC7"/>
    <w:rsid w:val="00D05DE1"/>
    <w:rsid w:val="00D113FA"/>
    <w:rsid w:val="00D134B0"/>
    <w:rsid w:val="00D14FC9"/>
    <w:rsid w:val="00D21616"/>
    <w:rsid w:val="00D30DC0"/>
    <w:rsid w:val="00D310D0"/>
    <w:rsid w:val="00D351C3"/>
    <w:rsid w:val="00D4011C"/>
    <w:rsid w:val="00D46511"/>
    <w:rsid w:val="00D475E8"/>
    <w:rsid w:val="00D50151"/>
    <w:rsid w:val="00D50C40"/>
    <w:rsid w:val="00D54E81"/>
    <w:rsid w:val="00D601B2"/>
    <w:rsid w:val="00D6263E"/>
    <w:rsid w:val="00D66688"/>
    <w:rsid w:val="00D673F3"/>
    <w:rsid w:val="00D7105A"/>
    <w:rsid w:val="00D7365B"/>
    <w:rsid w:val="00D759F0"/>
    <w:rsid w:val="00D75E61"/>
    <w:rsid w:val="00D81BA0"/>
    <w:rsid w:val="00D81E7D"/>
    <w:rsid w:val="00D83986"/>
    <w:rsid w:val="00D87228"/>
    <w:rsid w:val="00D9277D"/>
    <w:rsid w:val="00DB1885"/>
    <w:rsid w:val="00DB541A"/>
    <w:rsid w:val="00DB766F"/>
    <w:rsid w:val="00DC0D0B"/>
    <w:rsid w:val="00DC14CC"/>
    <w:rsid w:val="00DC16C6"/>
    <w:rsid w:val="00DC2AA1"/>
    <w:rsid w:val="00DC2D3F"/>
    <w:rsid w:val="00DC3147"/>
    <w:rsid w:val="00DC4CDA"/>
    <w:rsid w:val="00DE09B6"/>
    <w:rsid w:val="00DE373A"/>
    <w:rsid w:val="00DE64CD"/>
    <w:rsid w:val="00E003C6"/>
    <w:rsid w:val="00E00D7A"/>
    <w:rsid w:val="00E05B26"/>
    <w:rsid w:val="00E13FAB"/>
    <w:rsid w:val="00E222DC"/>
    <w:rsid w:val="00E22A1E"/>
    <w:rsid w:val="00E30247"/>
    <w:rsid w:val="00E3045E"/>
    <w:rsid w:val="00E32F06"/>
    <w:rsid w:val="00E36E75"/>
    <w:rsid w:val="00E37C06"/>
    <w:rsid w:val="00E47DEF"/>
    <w:rsid w:val="00E50CF7"/>
    <w:rsid w:val="00E554DE"/>
    <w:rsid w:val="00E6089C"/>
    <w:rsid w:val="00E6252D"/>
    <w:rsid w:val="00E63989"/>
    <w:rsid w:val="00E63EA1"/>
    <w:rsid w:val="00E6578C"/>
    <w:rsid w:val="00E67745"/>
    <w:rsid w:val="00E817E6"/>
    <w:rsid w:val="00E82731"/>
    <w:rsid w:val="00E86732"/>
    <w:rsid w:val="00E93326"/>
    <w:rsid w:val="00EA1ED9"/>
    <w:rsid w:val="00EA6B43"/>
    <w:rsid w:val="00EA6D43"/>
    <w:rsid w:val="00EA74D2"/>
    <w:rsid w:val="00EB06A8"/>
    <w:rsid w:val="00EB4677"/>
    <w:rsid w:val="00EC4B61"/>
    <w:rsid w:val="00ED2E56"/>
    <w:rsid w:val="00ED3B2C"/>
    <w:rsid w:val="00ED4451"/>
    <w:rsid w:val="00ED49BA"/>
    <w:rsid w:val="00EE11F3"/>
    <w:rsid w:val="00EF509E"/>
    <w:rsid w:val="00F01C67"/>
    <w:rsid w:val="00F0473B"/>
    <w:rsid w:val="00F05306"/>
    <w:rsid w:val="00F05654"/>
    <w:rsid w:val="00F10737"/>
    <w:rsid w:val="00F17761"/>
    <w:rsid w:val="00F213EC"/>
    <w:rsid w:val="00F257F7"/>
    <w:rsid w:val="00F2613F"/>
    <w:rsid w:val="00F26EA4"/>
    <w:rsid w:val="00F27FE3"/>
    <w:rsid w:val="00F43331"/>
    <w:rsid w:val="00F43814"/>
    <w:rsid w:val="00F44F37"/>
    <w:rsid w:val="00F4630E"/>
    <w:rsid w:val="00F537B7"/>
    <w:rsid w:val="00F55120"/>
    <w:rsid w:val="00F5734F"/>
    <w:rsid w:val="00F61532"/>
    <w:rsid w:val="00F61978"/>
    <w:rsid w:val="00F63F4F"/>
    <w:rsid w:val="00F7468A"/>
    <w:rsid w:val="00F74978"/>
    <w:rsid w:val="00F8098A"/>
    <w:rsid w:val="00F83980"/>
    <w:rsid w:val="00F86AF7"/>
    <w:rsid w:val="00F91A20"/>
    <w:rsid w:val="00F921E8"/>
    <w:rsid w:val="00F9252F"/>
    <w:rsid w:val="00FA5B9F"/>
    <w:rsid w:val="00FB683D"/>
    <w:rsid w:val="00FC117F"/>
    <w:rsid w:val="00FC219A"/>
    <w:rsid w:val="00FC3CB3"/>
    <w:rsid w:val="00FC6D84"/>
    <w:rsid w:val="00FE016F"/>
    <w:rsid w:val="00FE55E0"/>
    <w:rsid w:val="00FF7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5A3C9"/>
  <w15:docId w15:val="{A20215D9-08C2-4295-B636-3107BA1CD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D52"/>
    <w:pPr>
      <w:widowControl w:val="0"/>
      <w:adjustRightInd w:val="0"/>
      <w:spacing w:after="0" w:line="360" w:lineRule="atLeast"/>
      <w:jc w:val="both"/>
      <w:textAlignment w:val="baseline"/>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70D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3A85"/>
    <w:pPr>
      <w:tabs>
        <w:tab w:val="center" w:pos="4680"/>
        <w:tab w:val="right" w:pos="9360"/>
      </w:tabs>
      <w:spacing w:line="240" w:lineRule="auto"/>
    </w:pPr>
  </w:style>
  <w:style w:type="character" w:customStyle="1" w:styleId="HeaderChar">
    <w:name w:val="Header Char"/>
    <w:basedOn w:val="DefaultParagraphFont"/>
    <w:link w:val="Header"/>
    <w:uiPriority w:val="99"/>
    <w:rsid w:val="006F3A85"/>
  </w:style>
  <w:style w:type="paragraph" w:styleId="Footer">
    <w:name w:val="footer"/>
    <w:basedOn w:val="Normal"/>
    <w:link w:val="FooterChar"/>
    <w:uiPriority w:val="99"/>
    <w:unhideWhenUsed/>
    <w:rsid w:val="006F3A85"/>
    <w:pPr>
      <w:tabs>
        <w:tab w:val="center" w:pos="4680"/>
        <w:tab w:val="right" w:pos="9360"/>
      </w:tabs>
      <w:spacing w:line="240" w:lineRule="auto"/>
    </w:pPr>
  </w:style>
  <w:style w:type="character" w:customStyle="1" w:styleId="FooterChar">
    <w:name w:val="Footer Char"/>
    <w:basedOn w:val="DefaultParagraphFont"/>
    <w:link w:val="Footer"/>
    <w:uiPriority w:val="99"/>
    <w:rsid w:val="006F3A85"/>
  </w:style>
  <w:style w:type="paragraph" w:styleId="PlainText">
    <w:name w:val="Plain Text"/>
    <w:basedOn w:val="Normal"/>
    <w:link w:val="PlainTextChar"/>
    <w:uiPriority w:val="99"/>
    <w:semiHidden/>
    <w:unhideWhenUsed/>
    <w:rsid w:val="006F3A85"/>
    <w:pPr>
      <w:spacing w:line="240" w:lineRule="auto"/>
    </w:pPr>
    <w:rPr>
      <w:rFonts w:ascii="Garamond" w:eastAsia="Calibri" w:hAnsi="Garamond"/>
      <w:color w:val="000000"/>
    </w:rPr>
  </w:style>
  <w:style w:type="character" w:customStyle="1" w:styleId="PlainTextChar">
    <w:name w:val="Plain Text Char"/>
    <w:basedOn w:val="DefaultParagraphFont"/>
    <w:link w:val="PlainText"/>
    <w:uiPriority w:val="99"/>
    <w:semiHidden/>
    <w:rsid w:val="006F3A85"/>
    <w:rPr>
      <w:rFonts w:ascii="Garamond" w:eastAsia="Calibri" w:hAnsi="Garamond" w:cs="Times New Roman"/>
      <w:color w:val="000000"/>
      <w:sz w:val="24"/>
      <w:szCs w:val="24"/>
    </w:rPr>
  </w:style>
  <w:style w:type="paragraph" w:styleId="NormalWeb">
    <w:name w:val="Normal (Web)"/>
    <w:basedOn w:val="Normal"/>
    <w:uiPriority w:val="99"/>
    <w:unhideWhenUsed/>
    <w:rsid w:val="00B312EE"/>
    <w:pPr>
      <w:spacing w:before="100" w:beforeAutospacing="1" w:after="100" w:afterAutospacing="1" w:line="240" w:lineRule="auto"/>
    </w:pPr>
    <w:rPr>
      <w:rFonts w:ascii="Calibri" w:hAnsi="Calibri" w:cs="Calibri"/>
    </w:rPr>
  </w:style>
  <w:style w:type="paragraph" w:styleId="ListParagraph">
    <w:name w:val="List Paragraph"/>
    <w:basedOn w:val="Normal"/>
    <w:uiPriority w:val="34"/>
    <w:qFormat/>
    <w:rsid w:val="00256BE3"/>
    <w:pPr>
      <w:ind w:left="720"/>
      <w:contextualSpacing/>
    </w:pPr>
  </w:style>
  <w:style w:type="character" w:styleId="CommentReference">
    <w:name w:val="annotation reference"/>
    <w:basedOn w:val="DefaultParagraphFont"/>
    <w:uiPriority w:val="99"/>
    <w:semiHidden/>
    <w:unhideWhenUsed/>
    <w:rsid w:val="00B502D7"/>
    <w:rPr>
      <w:sz w:val="16"/>
      <w:szCs w:val="16"/>
    </w:rPr>
  </w:style>
  <w:style w:type="paragraph" w:styleId="CommentText">
    <w:name w:val="annotation text"/>
    <w:basedOn w:val="Normal"/>
    <w:link w:val="CommentTextChar"/>
    <w:uiPriority w:val="99"/>
    <w:semiHidden/>
    <w:unhideWhenUsed/>
    <w:rsid w:val="00B502D7"/>
    <w:pPr>
      <w:spacing w:line="240" w:lineRule="auto"/>
    </w:pPr>
    <w:rPr>
      <w:sz w:val="20"/>
      <w:szCs w:val="20"/>
    </w:rPr>
  </w:style>
  <w:style w:type="character" w:customStyle="1" w:styleId="CommentTextChar">
    <w:name w:val="Comment Text Char"/>
    <w:basedOn w:val="DefaultParagraphFont"/>
    <w:link w:val="CommentText"/>
    <w:uiPriority w:val="99"/>
    <w:semiHidden/>
    <w:rsid w:val="00B502D7"/>
    <w:rPr>
      <w:sz w:val="20"/>
      <w:szCs w:val="20"/>
    </w:rPr>
  </w:style>
  <w:style w:type="paragraph" w:styleId="CommentSubject">
    <w:name w:val="annotation subject"/>
    <w:basedOn w:val="CommentText"/>
    <w:next w:val="CommentText"/>
    <w:link w:val="CommentSubjectChar"/>
    <w:uiPriority w:val="99"/>
    <w:semiHidden/>
    <w:unhideWhenUsed/>
    <w:rsid w:val="00B502D7"/>
    <w:rPr>
      <w:b/>
      <w:bCs/>
    </w:rPr>
  </w:style>
  <w:style w:type="character" w:customStyle="1" w:styleId="CommentSubjectChar">
    <w:name w:val="Comment Subject Char"/>
    <w:basedOn w:val="CommentTextChar"/>
    <w:link w:val="CommentSubject"/>
    <w:uiPriority w:val="99"/>
    <w:semiHidden/>
    <w:rsid w:val="00B502D7"/>
    <w:rPr>
      <w:b/>
      <w:bCs/>
      <w:sz w:val="20"/>
      <w:szCs w:val="20"/>
    </w:rPr>
  </w:style>
  <w:style w:type="paragraph" w:styleId="BalloonText">
    <w:name w:val="Balloon Text"/>
    <w:basedOn w:val="Normal"/>
    <w:link w:val="BalloonTextChar"/>
    <w:uiPriority w:val="99"/>
    <w:semiHidden/>
    <w:unhideWhenUsed/>
    <w:rsid w:val="00B502D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02D7"/>
    <w:rPr>
      <w:rFonts w:ascii="Tahoma" w:hAnsi="Tahoma" w:cs="Tahoma"/>
      <w:sz w:val="16"/>
      <w:szCs w:val="16"/>
    </w:rPr>
  </w:style>
  <w:style w:type="character" w:styleId="PlaceholderText">
    <w:name w:val="Placeholder Text"/>
    <w:basedOn w:val="DefaultParagraphFont"/>
    <w:uiPriority w:val="99"/>
    <w:semiHidden/>
    <w:rsid w:val="002178B1"/>
    <w:rPr>
      <w:color w:val="808080"/>
    </w:rPr>
  </w:style>
  <w:style w:type="character" w:customStyle="1" w:styleId="Heading1Char">
    <w:name w:val="Heading 1 Char"/>
    <w:basedOn w:val="DefaultParagraphFont"/>
    <w:link w:val="Heading1"/>
    <w:uiPriority w:val="9"/>
    <w:rsid w:val="007F70D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8979">
      <w:bodyDiv w:val="1"/>
      <w:marLeft w:val="0"/>
      <w:marRight w:val="0"/>
      <w:marTop w:val="0"/>
      <w:marBottom w:val="0"/>
      <w:divBdr>
        <w:top w:val="none" w:sz="0" w:space="0" w:color="auto"/>
        <w:left w:val="none" w:sz="0" w:space="0" w:color="auto"/>
        <w:bottom w:val="none" w:sz="0" w:space="0" w:color="auto"/>
        <w:right w:val="none" w:sz="0" w:space="0" w:color="auto"/>
      </w:divBdr>
    </w:div>
    <w:div w:id="42795755">
      <w:bodyDiv w:val="1"/>
      <w:marLeft w:val="0"/>
      <w:marRight w:val="0"/>
      <w:marTop w:val="0"/>
      <w:marBottom w:val="0"/>
      <w:divBdr>
        <w:top w:val="none" w:sz="0" w:space="0" w:color="auto"/>
        <w:left w:val="none" w:sz="0" w:space="0" w:color="auto"/>
        <w:bottom w:val="none" w:sz="0" w:space="0" w:color="auto"/>
        <w:right w:val="none" w:sz="0" w:space="0" w:color="auto"/>
      </w:divBdr>
    </w:div>
    <w:div w:id="67970744">
      <w:bodyDiv w:val="1"/>
      <w:marLeft w:val="0"/>
      <w:marRight w:val="0"/>
      <w:marTop w:val="0"/>
      <w:marBottom w:val="0"/>
      <w:divBdr>
        <w:top w:val="none" w:sz="0" w:space="0" w:color="auto"/>
        <w:left w:val="none" w:sz="0" w:space="0" w:color="auto"/>
        <w:bottom w:val="none" w:sz="0" w:space="0" w:color="auto"/>
        <w:right w:val="none" w:sz="0" w:space="0" w:color="auto"/>
      </w:divBdr>
    </w:div>
    <w:div w:id="90471766">
      <w:bodyDiv w:val="1"/>
      <w:marLeft w:val="0"/>
      <w:marRight w:val="0"/>
      <w:marTop w:val="0"/>
      <w:marBottom w:val="0"/>
      <w:divBdr>
        <w:top w:val="none" w:sz="0" w:space="0" w:color="auto"/>
        <w:left w:val="none" w:sz="0" w:space="0" w:color="auto"/>
        <w:bottom w:val="none" w:sz="0" w:space="0" w:color="auto"/>
        <w:right w:val="none" w:sz="0" w:space="0" w:color="auto"/>
      </w:divBdr>
    </w:div>
    <w:div w:id="108546870">
      <w:bodyDiv w:val="1"/>
      <w:marLeft w:val="0"/>
      <w:marRight w:val="0"/>
      <w:marTop w:val="0"/>
      <w:marBottom w:val="0"/>
      <w:divBdr>
        <w:top w:val="none" w:sz="0" w:space="0" w:color="auto"/>
        <w:left w:val="none" w:sz="0" w:space="0" w:color="auto"/>
        <w:bottom w:val="none" w:sz="0" w:space="0" w:color="auto"/>
        <w:right w:val="none" w:sz="0" w:space="0" w:color="auto"/>
      </w:divBdr>
    </w:div>
    <w:div w:id="158473532">
      <w:bodyDiv w:val="1"/>
      <w:marLeft w:val="0"/>
      <w:marRight w:val="0"/>
      <w:marTop w:val="0"/>
      <w:marBottom w:val="0"/>
      <w:divBdr>
        <w:top w:val="none" w:sz="0" w:space="0" w:color="auto"/>
        <w:left w:val="none" w:sz="0" w:space="0" w:color="auto"/>
        <w:bottom w:val="none" w:sz="0" w:space="0" w:color="auto"/>
        <w:right w:val="none" w:sz="0" w:space="0" w:color="auto"/>
      </w:divBdr>
    </w:div>
    <w:div w:id="191260840">
      <w:bodyDiv w:val="1"/>
      <w:marLeft w:val="0"/>
      <w:marRight w:val="0"/>
      <w:marTop w:val="0"/>
      <w:marBottom w:val="0"/>
      <w:divBdr>
        <w:top w:val="none" w:sz="0" w:space="0" w:color="auto"/>
        <w:left w:val="none" w:sz="0" w:space="0" w:color="auto"/>
        <w:bottom w:val="none" w:sz="0" w:space="0" w:color="auto"/>
        <w:right w:val="none" w:sz="0" w:space="0" w:color="auto"/>
      </w:divBdr>
    </w:div>
    <w:div w:id="284889614">
      <w:bodyDiv w:val="1"/>
      <w:marLeft w:val="0"/>
      <w:marRight w:val="0"/>
      <w:marTop w:val="0"/>
      <w:marBottom w:val="0"/>
      <w:divBdr>
        <w:top w:val="none" w:sz="0" w:space="0" w:color="auto"/>
        <w:left w:val="none" w:sz="0" w:space="0" w:color="auto"/>
        <w:bottom w:val="none" w:sz="0" w:space="0" w:color="auto"/>
        <w:right w:val="none" w:sz="0" w:space="0" w:color="auto"/>
      </w:divBdr>
    </w:div>
    <w:div w:id="318073625">
      <w:bodyDiv w:val="1"/>
      <w:marLeft w:val="0"/>
      <w:marRight w:val="0"/>
      <w:marTop w:val="0"/>
      <w:marBottom w:val="0"/>
      <w:divBdr>
        <w:top w:val="none" w:sz="0" w:space="0" w:color="auto"/>
        <w:left w:val="none" w:sz="0" w:space="0" w:color="auto"/>
        <w:bottom w:val="none" w:sz="0" w:space="0" w:color="auto"/>
        <w:right w:val="none" w:sz="0" w:space="0" w:color="auto"/>
      </w:divBdr>
    </w:div>
    <w:div w:id="367418541">
      <w:bodyDiv w:val="1"/>
      <w:marLeft w:val="0"/>
      <w:marRight w:val="0"/>
      <w:marTop w:val="0"/>
      <w:marBottom w:val="0"/>
      <w:divBdr>
        <w:top w:val="none" w:sz="0" w:space="0" w:color="auto"/>
        <w:left w:val="none" w:sz="0" w:space="0" w:color="auto"/>
        <w:bottom w:val="none" w:sz="0" w:space="0" w:color="auto"/>
        <w:right w:val="none" w:sz="0" w:space="0" w:color="auto"/>
      </w:divBdr>
    </w:div>
    <w:div w:id="383723874">
      <w:bodyDiv w:val="1"/>
      <w:marLeft w:val="0"/>
      <w:marRight w:val="0"/>
      <w:marTop w:val="0"/>
      <w:marBottom w:val="0"/>
      <w:divBdr>
        <w:top w:val="none" w:sz="0" w:space="0" w:color="auto"/>
        <w:left w:val="none" w:sz="0" w:space="0" w:color="auto"/>
        <w:bottom w:val="none" w:sz="0" w:space="0" w:color="auto"/>
        <w:right w:val="none" w:sz="0" w:space="0" w:color="auto"/>
      </w:divBdr>
    </w:div>
    <w:div w:id="393623735">
      <w:bodyDiv w:val="1"/>
      <w:marLeft w:val="0"/>
      <w:marRight w:val="0"/>
      <w:marTop w:val="0"/>
      <w:marBottom w:val="0"/>
      <w:divBdr>
        <w:top w:val="none" w:sz="0" w:space="0" w:color="auto"/>
        <w:left w:val="none" w:sz="0" w:space="0" w:color="auto"/>
        <w:bottom w:val="none" w:sz="0" w:space="0" w:color="auto"/>
        <w:right w:val="none" w:sz="0" w:space="0" w:color="auto"/>
      </w:divBdr>
    </w:div>
    <w:div w:id="441992695">
      <w:bodyDiv w:val="1"/>
      <w:marLeft w:val="0"/>
      <w:marRight w:val="0"/>
      <w:marTop w:val="0"/>
      <w:marBottom w:val="0"/>
      <w:divBdr>
        <w:top w:val="none" w:sz="0" w:space="0" w:color="auto"/>
        <w:left w:val="none" w:sz="0" w:space="0" w:color="auto"/>
        <w:bottom w:val="none" w:sz="0" w:space="0" w:color="auto"/>
        <w:right w:val="none" w:sz="0" w:space="0" w:color="auto"/>
      </w:divBdr>
    </w:div>
    <w:div w:id="449588767">
      <w:bodyDiv w:val="1"/>
      <w:marLeft w:val="0"/>
      <w:marRight w:val="0"/>
      <w:marTop w:val="0"/>
      <w:marBottom w:val="0"/>
      <w:divBdr>
        <w:top w:val="none" w:sz="0" w:space="0" w:color="auto"/>
        <w:left w:val="none" w:sz="0" w:space="0" w:color="auto"/>
        <w:bottom w:val="none" w:sz="0" w:space="0" w:color="auto"/>
        <w:right w:val="none" w:sz="0" w:space="0" w:color="auto"/>
      </w:divBdr>
    </w:div>
    <w:div w:id="455294329">
      <w:bodyDiv w:val="1"/>
      <w:marLeft w:val="0"/>
      <w:marRight w:val="0"/>
      <w:marTop w:val="0"/>
      <w:marBottom w:val="0"/>
      <w:divBdr>
        <w:top w:val="none" w:sz="0" w:space="0" w:color="auto"/>
        <w:left w:val="none" w:sz="0" w:space="0" w:color="auto"/>
        <w:bottom w:val="none" w:sz="0" w:space="0" w:color="auto"/>
        <w:right w:val="none" w:sz="0" w:space="0" w:color="auto"/>
      </w:divBdr>
    </w:div>
    <w:div w:id="466094778">
      <w:bodyDiv w:val="1"/>
      <w:marLeft w:val="0"/>
      <w:marRight w:val="0"/>
      <w:marTop w:val="0"/>
      <w:marBottom w:val="0"/>
      <w:divBdr>
        <w:top w:val="none" w:sz="0" w:space="0" w:color="auto"/>
        <w:left w:val="none" w:sz="0" w:space="0" w:color="auto"/>
        <w:bottom w:val="none" w:sz="0" w:space="0" w:color="auto"/>
        <w:right w:val="none" w:sz="0" w:space="0" w:color="auto"/>
      </w:divBdr>
    </w:div>
    <w:div w:id="534119522">
      <w:bodyDiv w:val="1"/>
      <w:marLeft w:val="0"/>
      <w:marRight w:val="0"/>
      <w:marTop w:val="0"/>
      <w:marBottom w:val="0"/>
      <w:divBdr>
        <w:top w:val="none" w:sz="0" w:space="0" w:color="auto"/>
        <w:left w:val="none" w:sz="0" w:space="0" w:color="auto"/>
        <w:bottom w:val="none" w:sz="0" w:space="0" w:color="auto"/>
        <w:right w:val="none" w:sz="0" w:space="0" w:color="auto"/>
      </w:divBdr>
    </w:div>
    <w:div w:id="599682574">
      <w:bodyDiv w:val="1"/>
      <w:marLeft w:val="0"/>
      <w:marRight w:val="0"/>
      <w:marTop w:val="0"/>
      <w:marBottom w:val="0"/>
      <w:divBdr>
        <w:top w:val="none" w:sz="0" w:space="0" w:color="auto"/>
        <w:left w:val="none" w:sz="0" w:space="0" w:color="auto"/>
        <w:bottom w:val="none" w:sz="0" w:space="0" w:color="auto"/>
        <w:right w:val="none" w:sz="0" w:space="0" w:color="auto"/>
      </w:divBdr>
    </w:div>
    <w:div w:id="644819292">
      <w:bodyDiv w:val="1"/>
      <w:marLeft w:val="0"/>
      <w:marRight w:val="0"/>
      <w:marTop w:val="0"/>
      <w:marBottom w:val="0"/>
      <w:divBdr>
        <w:top w:val="none" w:sz="0" w:space="0" w:color="auto"/>
        <w:left w:val="none" w:sz="0" w:space="0" w:color="auto"/>
        <w:bottom w:val="none" w:sz="0" w:space="0" w:color="auto"/>
        <w:right w:val="none" w:sz="0" w:space="0" w:color="auto"/>
      </w:divBdr>
    </w:div>
    <w:div w:id="650645885">
      <w:bodyDiv w:val="1"/>
      <w:marLeft w:val="0"/>
      <w:marRight w:val="0"/>
      <w:marTop w:val="0"/>
      <w:marBottom w:val="0"/>
      <w:divBdr>
        <w:top w:val="none" w:sz="0" w:space="0" w:color="auto"/>
        <w:left w:val="none" w:sz="0" w:space="0" w:color="auto"/>
        <w:bottom w:val="none" w:sz="0" w:space="0" w:color="auto"/>
        <w:right w:val="none" w:sz="0" w:space="0" w:color="auto"/>
      </w:divBdr>
    </w:div>
    <w:div w:id="657467555">
      <w:bodyDiv w:val="1"/>
      <w:marLeft w:val="0"/>
      <w:marRight w:val="0"/>
      <w:marTop w:val="0"/>
      <w:marBottom w:val="0"/>
      <w:divBdr>
        <w:top w:val="none" w:sz="0" w:space="0" w:color="auto"/>
        <w:left w:val="none" w:sz="0" w:space="0" w:color="auto"/>
        <w:bottom w:val="none" w:sz="0" w:space="0" w:color="auto"/>
        <w:right w:val="none" w:sz="0" w:space="0" w:color="auto"/>
      </w:divBdr>
    </w:div>
    <w:div w:id="673841573">
      <w:bodyDiv w:val="1"/>
      <w:marLeft w:val="0"/>
      <w:marRight w:val="0"/>
      <w:marTop w:val="0"/>
      <w:marBottom w:val="0"/>
      <w:divBdr>
        <w:top w:val="none" w:sz="0" w:space="0" w:color="auto"/>
        <w:left w:val="none" w:sz="0" w:space="0" w:color="auto"/>
        <w:bottom w:val="none" w:sz="0" w:space="0" w:color="auto"/>
        <w:right w:val="none" w:sz="0" w:space="0" w:color="auto"/>
      </w:divBdr>
    </w:div>
    <w:div w:id="721831618">
      <w:bodyDiv w:val="1"/>
      <w:marLeft w:val="0"/>
      <w:marRight w:val="0"/>
      <w:marTop w:val="0"/>
      <w:marBottom w:val="0"/>
      <w:divBdr>
        <w:top w:val="none" w:sz="0" w:space="0" w:color="auto"/>
        <w:left w:val="none" w:sz="0" w:space="0" w:color="auto"/>
        <w:bottom w:val="none" w:sz="0" w:space="0" w:color="auto"/>
        <w:right w:val="none" w:sz="0" w:space="0" w:color="auto"/>
      </w:divBdr>
    </w:div>
    <w:div w:id="753476453">
      <w:bodyDiv w:val="1"/>
      <w:marLeft w:val="0"/>
      <w:marRight w:val="0"/>
      <w:marTop w:val="0"/>
      <w:marBottom w:val="0"/>
      <w:divBdr>
        <w:top w:val="none" w:sz="0" w:space="0" w:color="auto"/>
        <w:left w:val="none" w:sz="0" w:space="0" w:color="auto"/>
        <w:bottom w:val="none" w:sz="0" w:space="0" w:color="auto"/>
        <w:right w:val="none" w:sz="0" w:space="0" w:color="auto"/>
      </w:divBdr>
    </w:div>
    <w:div w:id="806821722">
      <w:bodyDiv w:val="1"/>
      <w:marLeft w:val="0"/>
      <w:marRight w:val="0"/>
      <w:marTop w:val="0"/>
      <w:marBottom w:val="0"/>
      <w:divBdr>
        <w:top w:val="none" w:sz="0" w:space="0" w:color="auto"/>
        <w:left w:val="none" w:sz="0" w:space="0" w:color="auto"/>
        <w:bottom w:val="none" w:sz="0" w:space="0" w:color="auto"/>
        <w:right w:val="none" w:sz="0" w:space="0" w:color="auto"/>
      </w:divBdr>
    </w:div>
    <w:div w:id="817116431">
      <w:bodyDiv w:val="1"/>
      <w:marLeft w:val="0"/>
      <w:marRight w:val="0"/>
      <w:marTop w:val="0"/>
      <w:marBottom w:val="0"/>
      <w:divBdr>
        <w:top w:val="none" w:sz="0" w:space="0" w:color="auto"/>
        <w:left w:val="none" w:sz="0" w:space="0" w:color="auto"/>
        <w:bottom w:val="none" w:sz="0" w:space="0" w:color="auto"/>
        <w:right w:val="none" w:sz="0" w:space="0" w:color="auto"/>
      </w:divBdr>
    </w:div>
    <w:div w:id="922647604">
      <w:bodyDiv w:val="1"/>
      <w:marLeft w:val="0"/>
      <w:marRight w:val="0"/>
      <w:marTop w:val="0"/>
      <w:marBottom w:val="0"/>
      <w:divBdr>
        <w:top w:val="none" w:sz="0" w:space="0" w:color="auto"/>
        <w:left w:val="none" w:sz="0" w:space="0" w:color="auto"/>
        <w:bottom w:val="none" w:sz="0" w:space="0" w:color="auto"/>
        <w:right w:val="none" w:sz="0" w:space="0" w:color="auto"/>
      </w:divBdr>
    </w:div>
    <w:div w:id="1043671985">
      <w:bodyDiv w:val="1"/>
      <w:marLeft w:val="0"/>
      <w:marRight w:val="0"/>
      <w:marTop w:val="0"/>
      <w:marBottom w:val="0"/>
      <w:divBdr>
        <w:top w:val="none" w:sz="0" w:space="0" w:color="auto"/>
        <w:left w:val="none" w:sz="0" w:space="0" w:color="auto"/>
        <w:bottom w:val="none" w:sz="0" w:space="0" w:color="auto"/>
        <w:right w:val="none" w:sz="0" w:space="0" w:color="auto"/>
      </w:divBdr>
    </w:div>
    <w:div w:id="1053387108">
      <w:bodyDiv w:val="1"/>
      <w:marLeft w:val="0"/>
      <w:marRight w:val="0"/>
      <w:marTop w:val="0"/>
      <w:marBottom w:val="0"/>
      <w:divBdr>
        <w:top w:val="none" w:sz="0" w:space="0" w:color="auto"/>
        <w:left w:val="none" w:sz="0" w:space="0" w:color="auto"/>
        <w:bottom w:val="none" w:sz="0" w:space="0" w:color="auto"/>
        <w:right w:val="none" w:sz="0" w:space="0" w:color="auto"/>
      </w:divBdr>
    </w:div>
    <w:div w:id="1179320404">
      <w:bodyDiv w:val="1"/>
      <w:marLeft w:val="0"/>
      <w:marRight w:val="0"/>
      <w:marTop w:val="0"/>
      <w:marBottom w:val="0"/>
      <w:divBdr>
        <w:top w:val="none" w:sz="0" w:space="0" w:color="auto"/>
        <w:left w:val="none" w:sz="0" w:space="0" w:color="auto"/>
        <w:bottom w:val="none" w:sz="0" w:space="0" w:color="auto"/>
        <w:right w:val="none" w:sz="0" w:space="0" w:color="auto"/>
      </w:divBdr>
    </w:div>
    <w:div w:id="1242106412">
      <w:bodyDiv w:val="1"/>
      <w:marLeft w:val="0"/>
      <w:marRight w:val="0"/>
      <w:marTop w:val="0"/>
      <w:marBottom w:val="0"/>
      <w:divBdr>
        <w:top w:val="none" w:sz="0" w:space="0" w:color="auto"/>
        <w:left w:val="none" w:sz="0" w:space="0" w:color="auto"/>
        <w:bottom w:val="none" w:sz="0" w:space="0" w:color="auto"/>
        <w:right w:val="none" w:sz="0" w:space="0" w:color="auto"/>
      </w:divBdr>
    </w:div>
    <w:div w:id="1373387940">
      <w:bodyDiv w:val="1"/>
      <w:marLeft w:val="0"/>
      <w:marRight w:val="0"/>
      <w:marTop w:val="0"/>
      <w:marBottom w:val="0"/>
      <w:divBdr>
        <w:top w:val="none" w:sz="0" w:space="0" w:color="auto"/>
        <w:left w:val="none" w:sz="0" w:space="0" w:color="auto"/>
        <w:bottom w:val="none" w:sz="0" w:space="0" w:color="auto"/>
        <w:right w:val="none" w:sz="0" w:space="0" w:color="auto"/>
      </w:divBdr>
    </w:div>
    <w:div w:id="1394423187">
      <w:bodyDiv w:val="1"/>
      <w:marLeft w:val="0"/>
      <w:marRight w:val="0"/>
      <w:marTop w:val="0"/>
      <w:marBottom w:val="0"/>
      <w:divBdr>
        <w:top w:val="none" w:sz="0" w:space="0" w:color="auto"/>
        <w:left w:val="none" w:sz="0" w:space="0" w:color="auto"/>
        <w:bottom w:val="none" w:sz="0" w:space="0" w:color="auto"/>
        <w:right w:val="none" w:sz="0" w:space="0" w:color="auto"/>
      </w:divBdr>
    </w:div>
    <w:div w:id="1485389330">
      <w:bodyDiv w:val="1"/>
      <w:marLeft w:val="0"/>
      <w:marRight w:val="0"/>
      <w:marTop w:val="0"/>
      <w:marBottom w:val="0"/>
      <w:divBdr>
        <w:top w:val="none" w:sz="0" w:space="0" w:color="auto"/>
        <w:left w:val="none" w:sz="0" w:space="0" w:color="auto"/>
        <w:bottom w:val="none" w:sz="0" w:space="0" w:color="auto"/>
        <w:right w:val="none" w:sz="0" w:space="0" w:color="auto"/>
      </w:divBdr>
    </w:div>
    <w:div w:id="1545872744">
      <w:bodyDiv w:val="1"/>
      <w:marLeft w:val="0"/>
      <w:marRight w:val="0"/>
      <w:marTop w:val="0"/>
      <w:marBottom w:val="0"/>
      <w:divBdr>
        <w:top w:val="none" w:sz="0" w:space="0" w:color="auto"/>
        <w:left w:val="none" w:sz="0" w:space="0" w:color="auto"/>
        <w:bottom w:val="none" w:sz="0" w:space="0" w:color="auto"/>
        <w:right w:val="none" w:sz="0" w:space="0" w:color="auto"/>
      </w:divBdr>
    </w:div>
    <w:div w:id="1551190844">
      <w:bodyDiv w:val="1"/>
      <w:marLeft w:val="0"/>
      <w:marRight w:val="0"/>
      <w:marTop w:val="0"/>
      <w:marBottom w:val="0"/>
      <w:divBdr>
        <w:top w:val="none" w:sz="0" w:space="0" w:color="auto"/>
        <w:left w:val="none" w:sz="0" w:space="0" w:color="auto"/>
        <w:bottom w:val="none" w:sz="0" w:space="0" w:color="auto"/>
        <w:right w:val="none" w:sz="0" w:space="0" w:color="auto"/>
      </w:divBdr>
    </w:div>
    <w:div w:id="1645351307">
      <w:bodyDiv w:val="1"/>
      <w:marLeft w:val="0"/>
      <w:marRight w:val="0"/>
      <w:marTop w:val="0"/>
      <w:marBottom w:val="0"/>
      <w:divBdr>
        <w:top w:val="none" w:sz="0" w:space="0" w:color="auto"/>
        <w:left w:val="none" w:sz="0" w:space="0" w:color="auto"/>
        <w:bottom w:val="none" w:sz="0" w:space="0" w:color="auto"/>
        <w:right w:val="none" w:sz="0" w:space="0" w:color="auto"/>
      </w:divBdr>
    </w:div>
    <w:div w:id="1652054649">
      <w:bodyDiv w:val="1"/>
      <w:marLeft w:val="0"/>
      <w:marRight w:val="0"/>
      <w:marTop w:val="0"/>
      <w:marBottom w:val="0"/>
      <w:divBdr>
        <w:top w:val="none" w:sz="0" w:space="0" w:color="auto"/>
        <w:left w:val="none" w:sz="0" w:space="0" w:color="auto"/>
        <w:bottom w:val="none" w:sz="0" w:space="0" w:color="auto"/>
        <w:right w:val="none" w:sz="0" w:space="0" w:color="auto"/>
      </w:divBdr>
    </w:div>
    <w:div w:id="1674721121">
      <w:bodyDiv w:val="1"/>
      <w:marLeft w:val="0"/>
      <w:marRight w:val="0"/>
      <w:marTop w:val="0"/>
      <w:marBottom w:val="0"/>
      <w:divBdr>
        <w:top w:val="none" w:sz="0" w:space="0" w:color="auto"/>
        <w:left w:val="none" w:sz="0" w:space="0" w:color="auto"/>
        <w:bottom w:val="none" w:sz="0" w:space="0" w:color="auto"/>
        <w:right w:val="none" w:sz="0" w:space="0" w:color="auto"/>
      </w:divBdr>
    </w:div>
    <w:div w:id="1679113821">
      <w:bodyDiv w:val="1"/>
      <w:marLeft w:val="0"/>
      <w:marRight w:val="0"/>
      <w:marTop w:val="0"/>
      <w:marBottom w:val="0"/>
      <w:divBdr>
        <w:top w:val="none" w:sz="0" w:space="0" w:color="auto"/>
        <w:left w:val="none" w:sz="0" w:space="0" w:color="auto"/>
        <w:bottom w:val="none" w:sz="0" w:space="0" w:color="auto"/>
        <w:right w:val="none" w:sz="0" w:space="0" w:color="auto"/>
      </w:divBdr>
    </w:div>
    <w:div w:id="1822305196">
      <w:bodyDiv w:val="1"/>
      <w:marLeft w:val="0"/>
      <w:marRight w:val="0"/>
      <w:marTop w:val="0"/>
      <w:marBottom w:val="0"/>
      <w:divBdr>
        <w:top w:val="none" w:sz="0" w:space="0" w:color="auto"/>
        <w:left w:val="none" w:sz="0" w:space="0" w:color="auto"/>
        <w:bottom w:val="none" w:sz="0" w:space="0" w:color="auto"/>
        <w:right w:val="none" w:sz="0" w:space="0" w:color="auto"/>
      </w:divBdr>
    </w:div>
    <w:div w:id="1839031710">
      <w:bodyDiv w:val="1"/>
      <w:marLeft w:val="0"/>
      <w:marRight w:val="0"/>
      <w:marTop w:val="0"/>
      <w:marBottom w:val="0"/>
      <w:divBdr>
        <w:top w:val="none" w:sz="0" w:space="0" w:color="auto"/>
        <w:left w:val="none" w:sz="0" w:space="0" w:color="auto"/>
        <w:bottom w:val="none" w:sz="0" w:space="0" w:color="auto"/>
        <w:right w:val="none" w:sz="0" w:space="0" w:color="auto"/>
      </w:divBdr>
    </w:div>
    <w:div w:id="1856654176">
      <w:bodyDiv w:val="1"/>
      <w:marLeft w:val="0"/>
      <w:marRight w:val="0"/>
      <w:marTop w:val="0"/>
      <w:marBottom w:val="0"/>
      <w:divBdr>
        <w:top w:val="none" w:sz="0" w:space="0" w:color="auto"/>
        <w:left w:val="none" w:sz="0" w:space="0" w:color="auto"/>
        <w:bottom w:val="none" w:sz="0" w:space="0" w:color="auto"/>
        <w:right w:val="none" w:sz="0" w:space="0" w:color="auto"/>
      </w:divBdr>
    </w:div>
    <w:div w:id="1867478427">
      <w:bodyDiv w:val="1"/>
      <w:marLeft w:val="0"/>
      <w:marRight w:val="0"/>
      <w:marTop w:val="0"/>
      <w:marBottom w:val="0"/>
      <w:divBdr>
        <w:top w:val="none" w:sz="0" w:space="0" w:color="auto"/>
        <w:left w:val="none" w:sz="0" w:space="0" w:color="auto"/>
        <w:bottom w:val="none" w:sz="0" w:space="0" w:color="auto"/>
        <w:right w:val="none" w:sz="0" w:space="0" w:color="auto"/>
      </w:divBdr>
    </w:div>
    <w:div w:id="1915043508">
      <w:bodyDiv w:val="1"/>
      <w:marLeft w:val="0"/>
      <w:marRight w:val="0"/>
      <w:marTop w:val="0"/>
      <w:marBottom w:val="0"/>
      <w:divBdr>
        <w:top w:val="none" w:sz="0" w:space="0" w:color="auto"/>
        <w:left w:val="none" w:sz="0" w:space="0" w:color="auto"/>
        <w:bottom w:val="none" w:sz="0" w:space="0" w:color="auto"/>
        <w:right w:val="none" w:sz="0" w:space="0" w:color="auto"/>
      </w:divBdr>
    </w:div>
    <w:div w:id="1930459449">
      <w:bodyDiv w:val="1"/>
      <w:marLeft w:val="0"/>
      <w:marRight w:val="0"/>
      <w:marTop w:val="0"/>
      <w:marBottom w:val="0"/>
      <w:divBdr>
        <w:top w:val="none" w:sz="0" w:space="0" w:color="auto"/>
        <w:left w:val="none" w:sz="0" w:space="0" w:color="auto"/>
        <w:bottom w:val="none" w:sz="0" w:space="0" w:color="auto"/>
        <w:right w:val="none" w:sz="0" w:space="0" w:color="auto"/>
      </w:divBdr>
    </w:div>
    <w:div w:id="2041735193">
      <w:bodyDiv w:val="1"/>
      <w:marLeft w:val="0"/>
      <w:marRight w:val="0"/>
      <w:marTop w:val="0"/>
      <w:marBottom w:val="0"/>
      <w:divBdr>
        <w:top w:val="none" w:sz="0" w:space="0" w:color="auto"/>
        <w:left w:val="none" w:sz="0" w:space="0" w:color="auto"/>
        <w:bottom w:val="none" w:sz="0" w:space="0" w:color="auto"/>
        <w:right w:val="none" w:sz="0" w:space="0" w:color="auto"/>
      </w:divBdr>
    </w:div>
    <w:div w:id="2070415852">
      <w:bodyDiv w:val="1"/>
      <w:marLeft w:val="0"/>
      <w:marRight w:val="0"/>
      <w:marTop w:val="0"/>
      <w:marBottom w:val="0"/>
      <w:divBdr>
        <w:top w:val="none" w:sz="0" w:space="0" w:color="auto"/>
        <w:left w:val="none" w:sz="0" w:space="0" w:color="auto"/>
        <w:bottom w:val="none" w:sz="0" w:space="0" w:color="auto"/>
        <w:right w:val="none" w:sz="0" w:space="0" w:color="auto"/>
      </w:divBdr>
    </w:div>
    <w:div w:id="2073505319">
      <w:bodyDiv w:val="1"/>
      <w:marLeft w:val="0"/>
      <w:marRight w:val="0"/>
      <w:marTop w:val="0"/>
      <w:marBottom w:val="0"/>
      <w:divBdr>
        <w:top w:val="none" w:sz="0" w:space="0" w:color="auto"/>
        <w:left w:val="none" w:sz="0" w:space="0" w:color="auto"/>
        <w:bottom w:val="none" w:sz="0" w:space="0" w:color="auto"/>
        <w:right w:val="none" w:sz="0" w:space="0" w:color="auto"/>
      </w:divBdr>
    </w:div>
    <w:div w:id="210070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1CC9DFEC87C4E369CCD1447672CA734"/>
        <w:category>
          <w:name w:val="General"/>
          <w:gallery w:val="placeholder"/>
        </w:category>
        <w:types>
          <w:type w:val="bbPlcHdr"/>
        </w:types>
        <w:behaviors>
          <w:behavior w:val="content"/>
        </w:behaviors>
        <w:guid w:val="{C609FB95-8732-4A1B-ABD2-7C9962E0ED79}"/>
      </w:docPartPr>
      <w:docPartBody>
        <w:p w:rsidR="00000000" w:rsidRDefault="000E036C" w:rsidP="000E036C">
          <w:pPr>
            <w:pStyle w:val="C1CC9DFEC87C4E369CCD1447672CA734"/>
          </w:pPr>
          <w:r w:rsidRPr="0097467C">
            <w:rPr>
              <w:rStyle w:val="PlaceholderText"/>
            </w:rPr>
            <w:t>Formatting...</w:t>
          </w:r>
        </w:p>
      </w:docPartBody>
    </w:docPart>
    <w:docPart>
      <w:docPartPr>
        <w:name w:val="A6A3FC82534646A79144299731078639"/>
        <w:category>
          <w:name w:val="General"/>
          <w:gallery w:val="placeholder"/>
        </w:category>
        <w:types>
          <w:type w:val="bbPlcHdr"/>
        </w:types>
        <w:behaviors>
          <w:behavior w:val="content"/>
        </w:behaviors>
        <w:guid w:val="{A16FECD5-BAB2-4DE7-89D8-7038BF2EC3B5}"/>
      </w:docPartPr>
      <w:docPartBody>
        <w:p w:rsidR="00000000" w:rsidRDefault="000E036C" w:rsidP="000E036C">
          <w:pPr>
            <w:pStyle w:val="A6A3FC82534646A79144299731078639"/>
          </w:pPr>
          <w:r w:rsidRPr="00B95043">
            <w:rPr>
              <w:rStyle w:val="PlaceholderText"/>
            </w:rPr>
            <w:t>Formatting...</w:t>
          </w:r>
        </w:p>
      </w:docPartBody>
    </w:docPart>
    <w:docPart>
      <w:docPartPr>
        <w:name w:val="5A523517F03149A69FC31916A190DB92"/>
        <w:category>
          <w:name w:val="General"/>
          <w:gallery w:val="placeholder"/>
        </w:category>
        <w:types>
          <w:type w:val="bbPlcHdr"/>
        </w:types>
        <w:behaviors>
          <w:behavior w:val="content"/>
        </w:behaviors>
        <w:guid w:val="{32194F47-87C8-4029-A31B-F8B17572C2AA}"/>
      </w:docPartPr>
      <w:docPartBody>
        <w:p w:rsidR="00000000" w:rsidRDefault="000E036C" w:rsidP="000E036C">
          <w:pPr>
            <w:pStyle w:val="5A523517F03149A69FC31916A190DB92"/>
          </w:pPr>
          <w:r w:rsidRPr="00BD4B6D">
            <w:rPr>
              <w:rStyle w:val="PlaceholderText"/>
            </w:rPr>
            <w:t>Formatting...</w:t>
          </w:r>
        </w:p>
      </w:docPartBody>
    </w:docPart>
    <w:docPart>
      <w:docPartPr>
        <w:name w:val="645140111494450A9B07AE9243AB084E"/>
        <w:category>
          <w:name w:val="General"/>
          <w:gallery w:val="placeholder"/>
        </w:category>
        <w:types>
          <w:type w:val="bbPlcHdr"/>
        </w:types>
        <w:behaviors>
          <w:behavior w:val="content"/>
        </w:behaviors>
        <w:guid w:val="{9214FA71-8251-4887-82B8-A5C6391495EE}"/>
      </w:docPartPr>
      <w:docPartBody>
        <w:p w:rsidR="00000000" w:rsidRDefault="000E036C" w:rsidP="000E036C">
          <w:pPr>
            <w:pStyle w:val="645140111494450A9B07AE9243AB084E"/>
          </w:pPr>
          <w:r w:rsidRPr="00BD4B6D">
            <w:rPr>
              <w:rStyle w:val="PlaceholderText"/>
            </w:rPr>
            <w:t>Formatting...</w:t>
          </w:r>
        </w:p>
      </w:docPartBody>
    </w:docPart>
    <w:docPart>
      <w:docPartPr>
        <w:name w:val="A3F71E6D764246D996A714057D770DDE"/>
        <w:category>
          <w:name w:val="General"/>
          <w:gallery w:val="placeholder"/>
        </w:category>
        <w:types>
          <w:type w:val="bbPlcHdr"/>
        </w:types>
        <w:behaviors>
          <w:behavior w:val="content"/>
        </w:behaviors>
        <w:guid w:val="{96E078A3-8EE8-4D5B-BF55-325A311DBE3D}"/>
      </w:docPartPr>
      <w:docPartBody>
        <w:p w:rsidR="00000000" w:rsidRDefault="000E036C" w:rsidP="000E036C">
          <w:pPr>
            <w:pStyle w:val="A3F71E6D764246D996A714057D770DDE"/>
          </w:pPr>
          <w:r w:rsidRPr="00BD4B6D">
            <w:rPr>
              <w:rStyle w:val="PlaceholderText"/>
            </w:rPr>
            <w:t>Formatting...</w:t>
          </w:r>
        </w:p>
      </w:docPartBody>
    </w:docPart>
    <w:docPart>
      <w:docPartPr>
        <w:name w:val="A1723E7714374744B6BD4570657FBCD1"/>
        <w:category>
          <w:name w:val="General"/>
          <w:gallery w:val="placeholder"/>
        </w:category>
        <w:types>
          <w:type w:val="bbPlcHdr"/>
        </w:types>
        <w:behaviors>
          <w:behavior w:val="content"/>
        </w:behaviors>
        <w:guid w:val="{FB611659-6AE6-4476-A3CE-4DC5787714EB}"/>
      </w:docPartPr>
      <w:docPartBody>
        <w:p w:rsidR="00000000" w:rsidRDefault="000E036C" w:rsidP="000E036C">
          <w:pPr>
            <w:pStyle w:val="A1723E7714374744B6BD4570657FBCD1"/>
          </w:pPr>
          <w:r w:rsidRPr="00BD4B6D">
            <w:rPr>
              <w:rStyle w:val="PlaceholderText"/>
            </w:rPr>
            <w:t>Formatting...</w:t>
          </w:r>
        </w:p>
      </w:docPartBody>
    </w:docPart>
    <w:docPart>
      <w:docPartPr>
        <w:name w:val="F4D082D3607D4F0D89CB790C4F366073"/>
        <w:category>
          <w:name w:val="General"/>
          <w:gallery w:val="placeholder"/>
        </w:category>
        <w:types>
          <w:type w:val="bbPlcHdr"/>
        </w:types>
        <w:behaviors>
          <w:behavior w:val="content"/>
        </w:behaviors>
        <w:guid w:val="{09BF7C4E-DAB1-4808-B369-D7509147E11A}"/>
      </w:docPartPr>
      <w:docPartBody>
        <w:p w:rsidR="00000000" w:rsidRDefault="000E036C" w:rsidP="000E036C">
          <w:pPr>
            <w:pStyle w:val="F4D082D3607D4F0D89CB790C4F366073"/>
          </w:pPr>
          <w:r w:rsidRPr="00D54BB6">
            <w:rPr>
              <w:rStyle w:val="PlaceholderText"/>
            </w:rPr>
            <w:t>Formatting...</w:t>
          </w:r>
        </w:p>
      </w:docPartBody>
    </w:docPart>
    <w:docPart>
      <w:docPartPr>
        <w:name w:val="D556A53E61AE40E1A40C5414AC3B8C90"/>
        <w:category>
          <w:name w:val="General"/>
          <w:gallery w:val="placeholder"/>
        </w:category>
        <w:types>
          <w:type w:val="bbPlcHdr"/>
        </w:types>
        <w:behaviors>
          <w:behavior w:val="content"/>
        </w:behaviors>
        <w:guid w:val="{13FE078E-C31D-4ABE-8407-58A276A8E023}"/>
      </w:docPartPr>
      <w:docPartBody>
        <w:p w:rsidR="00000000" w:rsidRDefault="000E036C" w:rsidP="000E036C">
          <w:pPr>
            <w:pStyle w:val="D556A53E61AE40E1A40C5414AC3B8C90"/>
          </w:pPr>
          <w:r w:rsidRPr="00D54BB6">
            <w:rPr>
              <w:rStyle w:val="PlaceholderText"/>
            </w:rPr>
            <w:t>Formatting...</w:t>
          </w:r>
        </w:p>
      </w:docPartBody>
    </w:docPart>
    <w:docPart>
      <w:docPartPr>
        <w:name w:val="77FC59F966F643B18AFE22B059ACC379"/>
        <w:category>
          <w:name w:val="General"/>
          <w:gallery w:val="placeholder"/>
        </w:category>
        <w:types>
          <w:type w:val="bbPlcHdr"/>
        </w:types>
        <w:behaviors>
          <w:behavior w:val="content"/>
        </w:behaviors>
        <w:guid w:val="{100C7E7B-76C3-4160-958A-647B3E696D0E}"/>
      </w:docPartPr>
      <w:docPartBody>
        <w:p w:rsidR="00000000" w:rsidRDefault="000E036C" w:rsidP="000E036C">
          <w:pPr>
            <w:pStyle w:val="77FC59F966F643B18AFE22B059ACC379"/>
          </w:pPr>
          <w:r w:rsidRPr="00BD4B6D">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8A9"/>
    <w:rsid w:val="0004679A"/>
    <w:rsid w:val="000E036C"/>
    <w:rsid w:val="00107EA8"/>
    <w:rsid w:val="001239B3"/>
    <w:rsid w:val="0035725F"/>
    <w:rsid w:val="004B082B"/>
    <w:rsid w:val="004D5D19"/>
    <w:rsid w:val="005E7439"/>
    <w:rsid w:val="00650676"/>
    <w:rsid w:val="008C212F"/>
    <w:rsid w:val="008C4677"/>
    <w:rsid w:val="00942542"/>
    <w:rsid w:val="00A06599"/>
    <w:rsid w:val="00C40038"/>
    <w:rsid w:val="00D07F0A"/>
    <w:rsid w:val="00D55567"/>
    <w:rsid w:val="00FD3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036C"/>
    <w:rPr>
      <w:color w:val="808080"/>
    </w:rPr>
  </w:style>
  <w:style w:type="paragraph" w:customStyle="1" w:styleId="F2F03A5554E840A88A3BDB83BFEA3DBC">
    <w:name w:val="F2F03A5554E840A88A3BDB83BFEA3DBC"/>
    <w:rsid w:val="00FD38A9"/>
  </w:style>
  <w:style w:type="paragraph" w:customStyle="1" w:styleId="C401B5BAC49B4FBEAEEE6F4BCBA45C63">
    <w:name w:val="C401B5BAC49B4FBEAEEE6F4BCBA45C63"/>
    <w:rsid w:val="001239B3"/>
  </w:style>
  <w:style w:type="paragraph" w:customStyle="1" w:styleId="4B8179F95B43422B92D42D31D17B5362">
    <w:name w:val="4B8179F95B43422B92D42D31D17B5362"/>
    <w:rsid w:val="00A06599"/>
  </w:style>
  <w:style w:type="paragraph" w:customStyle="1" w:styleId="D60F145DB7E448FA8BB1572851D385DA">
    <w:name w:val="D60F145DB7E448FA8BB1572851D385DA"/>
    <w:rsid w:val="00A06599"/>
  </w:style>
  <w:style w:type="paragraph" w:customStyle="1" w:styleId="C1CC9DFEC87C4E369CCD1447672CA734">
    <w:name w:val="C1CC9DFEC87C4E369CCD1447672CA734"/>
    <w:rsid w:val="000E036C"/>
  </w:style>
  <w:style w:type="paragraph" w:customStyle="1" w:styleId="A6A3FC82534646A79144299731078639">
    <w:name w:val="A6A3FC82534646A79144299731078639"/>
    <w:rsid w:val="000E036C"/>
  </w:style>
  <w:style w:type="paragraph" w:customStyle="1" w:styleId="5A523517F03149A69FC31916A190DB92">
    <w:name w:val="5A523517F03149A69FC31916A190DB92"/>
    <w:rsid w:val="000E036C"/>
  </w:style>
  <w:style w:type="paragraph" w:customStyle="1" w:styleId="645140111494450A9B07AE9243AB084E">
    <w:name w:val="645140111494450A9B07AE9243AB084E"/>
    <w:rsid w:val="000E036C"/>
  </w:style>
  <w:style w:type="paragraph" w:customStyle="1" w:styleId="A3F71E6D764246D996A714057D770DDE">
    <w:name w:val="A3F71E6D764246D996A714057D770DDE"/>
    <w:rsid w:val="000E036C"/>
  </w:style>
  <w:style w:type="paragraph" w:customStyle="1" w:styleId="A1723E7714374744B6BD4570657FBCD1">
    <w:name w:val="A1723E7714374744B6BD4570657FBCD1"/>
    <w:rsid w:val="000E036C"/>
  </w:style>
  <w:style w:type="paragraph" w:customStyle="1" w:styleId="F4D082D3607D4F0D89CB790C4F366073">
    <w:name w:val="F4D082D3607D4F0D89CB790C4F366073"/>
    <w:rsid w:val="000E036C"/>
  </w:style>
  <w:style w:type="paragraph" w:customStyle="1" w:styleId="D556A53E61AE40E1A40C5414AC3B8C90">
    <w:name w:val="D556A53E61AE40E1A40C5414AC3B8C90"/>
    <w:rsid w:val="000E036C"/>
  </w:style>
  <w:style w:type="paragraph" w:customStyle="1" w:styleId="77FC59F966F643B18AFE22B059ACC379">
    <w:name w:val="77FC59F966F643B18AFE22B059ACC379"/>
    <w:rsid w:val="000E03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1051C9-3EB2-4310-A900-EB0FDF3D61C9}">
  <we:reference id="8c1c3d44-57e9-40d7-86e4-4adf61fea1dd" version="2.1.0.1" store="EXCatalog" storeType="EXCatalog"/>
  <we:alternateReferences>
    <we:reference id="WA104380122" version="2.1.0.1" store="en-US" storeType="OMEX"/>
  </we:alternateReferences>
  <we:properties>
    <we:property name="bibliographyEnabled" value="&quot;bibliographyEnabled&quot;"/>
    <we:property name="citations" value="{&quot;50668929&quot;:{&quot;referencesIds&quot;:[&quot;doc:5eab3dade4b05a127abf80ab&quot;,&quot;doc:5eab3d8ee4b0b1d78eaa2a19&quot;],&quot;referencesOptions&quot;:{&quot;doc:5eab3dade4b05a127abf80ab&quot;:{&quot;author&quot;:true,&quot;year&quot;:true,&quot;pageReplace&quot;:&quot;&quot;,&quot;prefix&quot;:&quot;&quot;,&quot;suffix&quot;:&quot;&quot;},&quot;doc:5eab3d8ee4b0b1d78eaa2a19&quot;:{&quot;author&quot;:true,&quot;year&quot;:true,&quot;pageReplace&quot;:&quot;&quot;,&quot;prefix&quot;:&quot;&quot;,&quot;suffix&quot;:&quot;&quot;}},&quot;hasBrokenReferences&quot;:false,&quot;hasManualEdits&quot;:false,&quot;citationType&quot;:&quot;inline&quot;,&quot;id&quot;:50668929,&quot;citationText&quot;:&quot;&lt;span style=\&quot;font-family:Times New Roman;font-size:16px;color:#000000\&quot;&gt;(Stephens, Richard, &amp;amp; McHugh, 1997; Westermeyer &amp;amp; Harrow, 1984)&lt;/span&gt;&quot;},&quot;84654139&quot;:{&quot;referencesIds&quot;:[&quot;doc:615c95b28f088a83f61d69ea&quot;],&quot;referencesOptions&quot;:{&quot;doc:615c95b28f088a83f61d69ea&quot;:{&quot;author&quot;:true,&quot;year&quot;:true,&quot;pageReplace&quot;:&quot;&quot;,&quot;prefix&quot;:&quot;&quot;,&quot;suffix&quot;:&quot;&quot;}},&quot;hasBrokenReferences&quot;:false,&quot;hasManualEdits&quot;:false,&quot;citationType&quot;:&quot;inline&quot;,&quot;id&quot;:84654139,&quot;citationText&quot;:&quot;&lt;span style=\&quot;font-family:Times New Roman;font-size:16px;color:#000000\&quot;&gt;(Pogue-Geile &amp;amp; Harrow, 1985)&lt;/span&gt;&quot;},&quot;391932727&quot;:{&quot;referencesIds&quot;:[&quot;doc:60b2b9df8f085a9294dad7ca&quot;,&quot;doc:6154f14c8f0891dd105b1393&quot;],&quot;referencesOptions&quot;:{&quot;doc:60b2b9df8f085a9294dad7ca&quot;:{&quot;author&quot;:true,&quot;year&quot;:true,&quot;pageReplace&quot;:&quot;&quot;,&quot;prefix&quot;:&quot;&quot;,&quot;suffix&quot;:&quot;&quot;},&quot;doc:6154f14c8f0891dd105b1393&quot;:{&quot;author&quot;:true,&quot;year&quot;:true,&quot;pageReplace&quot;:&quot;&quot;,&quot;prefix&quot;:&quot;&quot;,&quot;suffix&quot;:&quot;&quot;}},&quot;hasBrokenReferences&quot;:false,&quot;hasManualEdits&quot;:false,&quot;citationType&quot;:&quot;inline&quot;,&quot;id&quot;:391932727,&quot;citationText&quot;:&quot;&lt;span style=\&quot;font-family:Times New Roman;font-size:16px;color:#000000\&quot;&gt;(American Psychiatric Association, 1980; Spitzer, Robert L., Endicott, &amp;amp; Robins, 1975)&lt;/span&gt;&quot;},&quot;422537896&quot;:{&quot;referencesIds&quot;:[&quot;doc:609175f38f0853f827488080&quot;,&quot;doc:609175ac8f08b58dccc652a3&quot;],&quot;referencesOptions&quot;:{&quot;doc:609175f38f0853f827488080&quot;:{&quot;author&quot;:true,&quot;year&quot;:true,&quot;pageReplace&quot;:&quot;&quot;,&quot;prefix&quot;:&quot;&quot;,&quot;suffix&quot;:&quot;&quot;},&quot;doc:609175ac8f08b58dccc652a3&quot;:{&quot;author&quot;:true,&quot;year&quot;:true,&quot;pageReplace&quot;:&quot;&quot;,&quot;prefix&quot;:&quot;&quot;,&quot;suffix&quot;:&quot;&quot;}},&quot;hasBrokenReferences&quot;:false,&quot;hasManualEdits&quot;:false,&quot;citationType&quot;:&quot;inline&quot;,&quot;id&quot;:422537896,&quot;citationText&quot;:&quot;&lt;span style=\&quot;font-family:Times New Roman;font-size:16px;color:#000000\&quot;&gt;(Vaillant, 1962; Vaillant, 1978)&lt;/span&gt;&quot;},&quot;742074571&quot;:{&quot;referencesIds&quot;:[&quot;doc:5eab3e25e4b0b1d78eaa2a61&quot;],&quot;referencesOptions&quot;:{&quot;doc:5eab3e25e4b0b1d78eaa2a61&quot;:{&quot;author&quot;:true,&quot;year&quot;:true,&quot;pageReplace&quot;:&quot;&quot;,&quot;prefix&quot;:&quot;&quot;,&quot;suffix&quot;:&quot;&quot;}},&quot;hasBrokenReferences&quot;:false,&quot;hasManualEdits&quot;:false,&quot;citationType&quot;:&quot;inline&quot;,&quot;id&quot;:742074571,&quot;citationText&quot;:&quot;&lt;span style=\&quot;font-family:Times New Roman;font-size:16px;color:#000000\&quot;&gt;(Grinker Sr, Roy Richard Ed &amp;amp; Harrow, 1987)&lt;/span&gt;&quot;},&quot;1293862119&quot;:{&quot;referencesIds&quot;:[&quot;doc:5eab3ddde4b0b1d78eaa2a36&quot;],&quot;referencesOptions&quot;:{&quot;doc:5eab3ddde4b0b1d78eaa2a36&quot;:{&quot;author&quot;:true,&quot;year&quot;:true,&quot;pageReplace&quot;:&quot;&quot;,&quot;prefix&quot;:&quot;&quot;,&quot;suffix&quot;:&quot;&quot;}},&quot;hasBrokenReferences&quot;:false,&quot;hasManualEdits&quot;:false,&quot;citationType&quot;:&quot;inline&quot;,&quot;id&quot;:1293862119,&quot;citationText&quot;:&quot;&lt;span style=\&quot;font-family:Times New Roman;font-size:16px;color:#000000\&quot;&gt;(Zigler &amp;amp; Glick, 2001)&lt;/span&gt;&quot;},&quot;1865478502&quot;:{&quot;referencesIds&quot;:[&quot;doc:615c97558f087d374863aa00&quot;],&quot;referencesOptions&quot;:{&quot;doc:615c97558f087d374863aa00&quot;:{&quot;author&quot;:true,&quot;year&quot;:true,&quot;pageReplace&quot;:&quot;&quot;,&quot;prefix&quot;:&quot;&quot;,&quot;suffix&quot;:&quot;&quot;}},&quot;hasBrokenReferences&quot;:false,&quot;hasManualEdits&quot;:false,&quot;citationType&quot;:&quot;inline&quot;,&quot;id&quot;:1865478502,&quot;citationText&quot;:&quot;&lt;span style=\&quot;font-family:Times New Roman;font-size:16px;color:#000000\&quot;&gt;(Carpenter, Sacks, Strauss, Bartko, &amp;amp; Rayner, 1976)&lt;/span&gt;&quot;},&quot;-384102730&quot;:{&quot;referencesIds&quot;:[&quot;doc:5efb7e8ce4b0b28b98c7f9ac&quot;],&quot;referencesOptions&quot;:{&quot;doc:5efb7e8ce4b0b28b98c7f9ac&quot;:{&quot;author&quot;:true,&quot;year&quot;:true,&quot;pageReplace&quot;:&quot;&quot;,&quot;prefix&quot;:&quot;&quot;,&quot;suffix&quot;:&quot;&quot;}},&quot;hasBrokenReferences&quot;:false,&quot;hasManualEdits&quot;:false,&quot;citationType&quot;:&quot;inline&quot;,&quot;id&quot;:-384102730,&quot;citationText&quot;:&quot;&lt;span style=\&quot;font-family:Times New Roman;font-size:16px;color:#000000\&quot;&gt;(Spitzer, R. L. &amp;amp; Endicott, 1978)&lt;/span&gt;&quot;}}"/>
    <we:property name="currentStyle" value="{&quot;id&quot;:&quot;1669&quot;,&quot;styleType&quot;:&quot;refworks&quot;,&quot;name&quot;:&quot;APA 6th - American Psychological Association, 6th Edition&quot;,&quot;isInstitutional&quot;:false,&quot;citeStyle&quot;:&quot;INTEXT_ONLY&quot;,&quot;isSorted&quot;:true,&quot;usesNumbers&quot;:false,&quot;authorDisambiguation&quot;:&quot;surname_firstname&quot;}"/>
    <we:property name="rcm.version" value="2"/>
    <we:property name="rw.control.unlocked" value="true"/>
    <we:property name="rw.officeVersion" value="&quot;1.3&quot;"/>
    <we:property name="rw.subscriberId" value="&quot;0&quot;"/>
    <we:property name="rw.userId" value="&quot;user:5e713d13e4b031c24fc879b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0"/>
</file>

<file path=customXml/itemProps1.xml><?xml version="1.0" encoding="utf-8"?>
<ds:datastoreItem xmlns:ds="http://schemas.openxmlformats.org/officeDocument/2006/customXml" ds:itemID="{0F602E38-8B53-4500-9089-9D55398BF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n, Cherise</dc:creator>
  <cp:lastModifiedBy>Rosen, Cherise</cp:lastModifiedBy>
  <cp:revision>2</cp:revision>
  <cp:lastPrinted>2021-10-03T16:36:00Z</cp:lastPrinted>
  <dcterms:created xsi:type="dcterms:W3CDTF">2022-06-21T14:30:00Z</dcterms:created>
  <dcterms:modified xsi:type="dcterms:W3CDTF">2022-06-2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e713d13e4b031c24fc879b8</vt:lpwstr>
  </property>
</Properties>
</file>